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bCs/>
        </w:rPr>
      </w:pPr>
      <w:r>
        <w:rPr>
          <w:rFonts w:hint="eastAsia" w:ascii="Times New Roman" w:hAnsi="Times New Roman" w:cs="Times New Roman"/>
          <w:bCs/>
          <w:lang w:val="en-US" w:eastAsia="zh-CN"/>
        </w:rPr>
        <w:t xml:space="preserve">Supporting information </w:t>
      </w:r>
      <w:r>
        <w:rPr>
          <w:rFonts w:ascii="Times New Roman" w:hAnsi="Times New Roman" w:cs="Times New Roman"/>
          <w:bCs/>
        </w:rPr>
        <w:t>1: Search strategy (Web of Science)</w:t>
      </w:r>
    </w:p>
    <w:tbl>
      <w:tblPr>
        <w:tblStyle w:val="22"/>
        <w:tblW w:w="9714"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475"/>
        <w:gridCol w:w="823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75" w:type="dxa"/>
            <w:tcBorders>
              <w:top w:val="single" w:color="auto" w:sz="4" w:space="0"/>
              <w:left w:val="single" w:color="auto" w:sz="4" w:space="0"/>
              <w:bottom w:val="single" w:color="auto" w:sz="4" w:space="0"/>
              <w:right w:val="single" w:color="auto" w:sz="4" w:space="0"/>
            </w:tcBorders>
            <w:vAlign w:val="center"/>
          </w:tcPr>
          <w:p>
            <w:pPr>
              <w:spacing w:after="0" w:line="240" w:lineRule="auto"/>
              <w:rPr>
                <w:rFonts w:ascii="Times New Roman" w:hAnsi="Times New Roman" w:cs="Times New Roman"/>
              </w:rPr>
            </w:pPr>
            <w:r>
              <w:rPr>
                <w:rFonts w:ascii="Times New Roman" w:hAnsi="Times New Roman" w:cs="Times New Roman"/>
              </w:rPr>
              <w:t>Key words</w:t>
            </w:r>
          </w:p>
        </w:tc>
        <w:tc>
          <w:tcPr>
            <w:tcW w:w="8239" w:type="dxa"/>
            <w:tcBorders>
              <w:top w:val="single" w:color="auto" w:sz="4" w:space="0"/>
              <w:left w:val="single" w:color="auto" w:sz="4" w:space="0"/>
              <w:bottom w:val="single" w:color="auto" w:sz="4" w:space="0"/>
              <w:right w:val="single" w:color="auto" w:sz="4" w:space="0"/>
            </w:tcBorders>
            <w:vAlign w:val="center"/>
          </w:tcPr>
          <w:p>
            <w:pPr>
              <w:spacing w:after="0" w:line="240" w:lineRule="auto"/>
              <w:rPr>
                <w:rFonts w:ascii="Times New Roman" w:hAnsi="Times New Roman" w:cs="Times New Roman"/>
              </w:rPr>
            </w:pPr>
            <w:r>
              <w:rPr>
                <w:rFonts w:ascii="Times New Roman" w:hAnsi="Times New Roman" w:cs="Times New Roman"/>
              </w:rPr>
              <w:t>Search strateg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75" w:type="dxa"/>
            <w:tcBorders>
              <w:top w:val="single" w:color="auto" w:sz="4" w:space="0"/>
              <w:left w:val="single" w:color="auto" w:sz="4" w:space="0"/>
              <w:bottom w:val="single" w:color="auto" w:sz="4" w:space="0"/>
              <w:right w:val="single" w:color="auto" w:sz="4" w:space="0"/>
            </w:tcBorders>
          </w:tcPr>
          <w:p>
            <w:pPr>
              <w:spacing w:after="0" w:line="240" w:lineRule="auto"/>
              <w:rPr>
                <w:rFonts w:ascii="Times New Roman" w:hAnsi="Times New Roman" w:cs="Times New Roman"/>
              </w:rPr>
            </w:pPr>
            <w:r>
              <w:rPr>
                <w:rFonts w:ascii="Times New Roman" w:hAnsi="Times New Roman" w:cs="Times New Roman"/>
              </w:rPr>
              <w:t xml:space="preserve">School based </w:t>
            </w:r>
          </w:p>
        </w:tc>
        <w:tc>
          <w:tcPr>
            <w:tcW w:w="8239" w:type="dxa"/>
            <w:tcBorders>
              <w:top w:val="single" w:color="auto" w:sz="4" w:space="0"/>
              <w:left w:val="single" w:color="auto" w:sz="4" w:space="0"/>
              <w:bottom w:val="single" w:color="auto" w:sz="4" w:space="0"/>
              <w:right w:val="single" w:color="auto" w:sz="4" w:space="0"/>
            </w:tcBorders>
          </w:tcPr>
          <w:p>
            <w:pPr>
              <w:spacing w:after="0" w:line="240" w:lineRule="auto"/>
              <w:rPr>
                <w:rFonts w:ascii="Times New Roman" w:hAnsi="Times New Roman" w:cs="Times New Roman"/>
              </w:rPr>
            </w:pPr>
            <w:r>
              <w:rPr>
                <w:rFonts w:ascii="Times New Roman" w:hAnsi="Times New Roman" w:cs="Times New Roman"/>
              </w:rPr>
              <w:t>"School Health Services" OR "Students" OR "School Nursing" OR "Schools" OR pupil* OR school based OR school Children OR schoolchild* OR college* OR Classroo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75" w:type="dxa"/>
            <w:tcBorders>
              <w:top w:val="single" w:color="auto" w:sz="4" w:space="0"/>
              <w:left w:val="single" w:color="auto" w:sz="4" w:space="0"/>
              <w:bottom w:val="single" w:color="auto" w:sz="4" w:space="0"/>
              <w:right w:val="single" w:color="auto" w:sz="4" w:space="0"/>
            </w:tcBorders>
          </w:tcPr>
          <w:p>
            <w:pPr>
              <w:spacing w:after="0" w:line="240" w:lineRule="auto"/>
              <w:rPr>
                <w:rFonts w:ascii="Times New Roman" w:hAnsi="Times New Roman" w:cs="Times New Roman"/>
              </w:rPr>
            </w:pPr>
            <w:r>
              <w:rPr>
                <w:rFonts w:ascii="Times New Roman" w:hAnsi="Times New Roman" w:cs="Times New Roman"/>
              </w:rPr>
              <w:t>Adolescent</w:t>
            </w:r>
          </w:p>
        </w:tc>
        <w:tc>
          <w:tcPr>
            <w:tcW w:w="8239" w:type="dxa"/>
            <w:tcBorders>
              <w:top w:val="single" w:color="auto" w:sz="4" w:space="0"/>
              <w:left w:val="single" w:color="auto" w:sz="4" w:space="0"/>
              <w:bottom w:val="single" w:color="auto" w:sz="4" w:space="0"/>
              <w:right w:val="single" w:color="auto" w:sz="4" w:space="0"/>
            </w:tcBorders>
          </w:tcPr>
          <w:p>
            <w:pPr>
              <w:spacing w:after="0" w:line="240" w:lineRule="auto"/>
              <w:rPr>
                <w:rFonts w:ascii="Times New Roman" w:hAnsi="Times New Roman" w:cs="Times New Roman"/>
              </w:rPr>
            </w:pPr>
            <w:r>
              <w:rPr>
                <w:rFonts w:ascii="Times New Roman" w:hAnsi="Times New Roman" w:cs="Times New Roman"/>
              </w:rPr>
              <w:t>"Child" OR "Child Nutrition" OR "Child Health Services" OR "Child Nutritional Physiological Phenomena" OR "Child Mortality" OR "Child Welfare" OR "Child Care" OR "Child Reactive Disorders" OR "Child Guidance" OR "Child Reactive Disorders" OR "Child Behavior Disorders" OR "Child, Hospitalized" OR "Child Development" OR "Child Behavior" OR "Developmental Disabilities" OR "Mental Disorders Diagnosed in Childhood" OR "children" OR "young patient" OR "young patients" OR "Adolescent Behavior" OR "Adolescent Medicine" OR "Adolescent Psychiatry" OR "Psychology, Adolescent" OR "Adolescent, Hospitalized" OR "Adolescent, Institutionalized" OR "Adolescent Health Services" OR "Adolescent" OR "Young Adult" OR "Minors" OR Teenag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75" w:type="dxa"/>
            <w:tcBorders>
              <w:top w:val="single" w:color="auto" w:sz="4" w:space="0"/>
              <w:left w:val="single" w:color="auto" w:sz="4" w:space="0"/>
              <w:bottom w:val="single" w:color="auto" w:sz="4" w:space="0"/>
              <w:right w:val="single" w:color="auto" w:sz="4" w:space="0"/>
            </w:tcBorders>
          </w:tcPr>
          <w:p>
            <w:pPr>
              <w:spacing w:after="0" w:line="240" w:lineRule="auto"/>
              <w:rPr>
                <w:rFonts w:ascii="Times New Roman" w:hAnsi="Times New Roman" w:cs="Times New Roman"/>
              </w:rPr>
            </w:pPr>
            <w:r>
              <w:rPr>
                <w:rFonts w:ascii="Times New Roman" w:hAnsi="Times New Roman" w:cs="Times New Roman"/>
              </w:rPr>
              <w:t>WPRO LMICountries</w:t>
            </w:r>
          </w:p>
          <w:p>
            <w:pPr>
              <w:spacing w:after="0" w:line="240" w:lineRule="auto"/>
              <w:rPr>
                <w:rFonts w:ascii="Times New Roman" w:hAnsi="Times New Roman" w:cs="Times New Roman"/>
              </w:rPr>
            </w:pPr>
          </w:p>
        </w:tc>
        <w:tc>
          <w:tcPr>
            <w:tcW w:w="8239" w:type="dxa"/>
            <w:tcBorders>
              <w:top w:val="single" w:color="auto" w:sz="4" w:space="0"/>
              <w:left w:val="single" w:color="auto" w:sz="4" w:space="0"/>
              <w:bottom w:val="single" w:color="auto" w:sz="4" w:space="0"/>
              <w:right w:val="single" w:color="auto" w:sz="4" w:space="0"/>
            </w:tcBorders>
          </w:tcPr>
          <w:p>
            <w:pPr>
              <w:spacing w:after="0" w:line="240" w:lineRule="auto"/>
              <w:rPr>
                <w:rFonts w:ascii="Times New Roman" w:hAnsi="Times New Roman" w:cs="Times New Roman"/>
              </w:rPr>
            </w:pPr>
            <w:r>
              <w:rPr>
                <w:rFonts w:ascii="Times New Roman" w:hAnsi="Times New Roman" w:cs="Times New Roman"/>
              </w:rPr>
              <w:t xml:space="preserve">"Cambodia" OR Cambodia* OR “Phnom Penh” OR Khmer OR Kamuchea* OR "China" OR China OR Chinese OR "Hong Kong" OR Macau OR Tibet* OR "Pacific Islands" OR "Melanesia" OR "Melanesia" OR "Polynesia" OR Fiji* OR “Suva” OR "Asia, Southeastern" OR Laos OR Lao OR Laotian OR Vientiane OR Hmong OR Borneo OR “Malaysia” OR Malaya* OR Malay OR Sabah OR Sarawak OR Penang OR “Kuala Lumpur” OR Kuching OR “Mekong Valley” OR Indochina OR “Philippines” OR “Vietnam” OR Vietnam* OR “Viet Nam” OR Hanoi OR “Ho Chi Minh” OR Manila OR Phillippines OR Philipines OR Phillipines OR Kiribati OR “Christmas Island” OR “Johnston Island” OR “Gilbert Islands” OR “Mariana Islands” OR Majuro OR Nauru OR “Pacific Islands” OR Tuvalu OR “Ellice Islands” OR “Caroline Islands” OR “Federated States of Micronesia” OR “Marshall Islands” OR Guam OR Agana OR Palau OR Koror OR “Mongolia” OR Mongolia* OR Ulaanbaatar. OR "Papua New Guinea" OR “Papua New Guinea” OR “East New Guinea” OR “New Britain” OR “New Ireland” OR “Admiralty Islands” OR “New Hanover” OR “ Bismarck Archipelago” OR Bougainville OR “Solomon Islands” OR “D'Entrecasteaux” OR “Trobriand Islands” OR “Woodlark Island” OR “Murua Island” OR “Louisiade Archipelago” OR “Solomon Islands” OR Papuan* OR Polynesian OR “New Caledonia” OR Vanuatu OR "Samoa" OR Samoa* OR “Navigator Island” OR “Navigator Islands” OR "Polynesia"[Mesh:NOEXP] OR "Pitcairn Island" OR "Tonga" OR Polynesia* OR “Pitcairn Island” OR Tonga* OR “Easter Island“ OR Niue OR Tokelau OR “Wake Island” OR “Wallis and Futuna” OR “Cook Islands” OR “Rarotonga” OR Tahit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75" w:type="dxa"/>
            <w:tcBorders>
              <w:top w:val="single" w:color="auto" w:sz="4" w:space="0"/>
              <w:left w:val="single" w:color="auto" w:sz="4" w:space="0"/>
              <w:bottom w:val="single" w:color="auto" w:sz="4" w:space="0"/>
              <w:right w:val="single" w:color="auto" w:sz="4" w:space="0"/>
            </w:tcBorders>
          </w:tcPr>
          <w:p>
            <w:pPr>
              <w:spacing w:after="0" w:line="240" w:lineRule="auto"/>
              <w:rPr>
                <w:rFonts w:ascii="Times New Roman" w:hAnsi="Times New Roman" w:cs="Times New Roman"/>
              </w:rPr>
            </w:pPr>
            <w:r>
              <w:rPr>
                <w:rFonts w:ascii="Times New Roman" w:hAnsi="Times New Roman" w:cs="Times New Roman"/>
              </w:rPr>
              <w:t>Intervention study</w:t>
            </w:r>
          </w:p>
        </w:tc>
        <w:tc>
          <w:tcPr>
            <w:tcW w:w="8239" w:type="dxa"/>
            <w:tcBorders>
              <w:top w:val="single" w:color="auto" w:sz="4" w:space="0"/>
              <w:left w:val="single" w:color="auto" w:sz="4" w:space="0"/>
              <w:bottom w:val="single" w:color="auto" w:sz="4" w:space="0"/>
              <w:right w:val="single" w:color="auto" w:sz="4" w:space="0"/>
            </w:tcBorders>
            <w:vAlign w:val="center"/>
          </w:tcPr>
          <w:p>
            <w:pPr>
              <w:pStyle w:val="38"/>
              <w:rPr>
                <w:rFonts w:ascii="Times New Roman" w:hAnsi="Times New Roman" w:cs="Times New Roman"/>
              </w:rPr>
            </w:pPr>
            <w:r>
              <w:rPr>
                <w:rFonts w:ascii="Times New Roman" w:hAnsi="Times New Roman" w:cs="Times New Roman"/>
              </w:rPr>
              <w:t>"Intervention"  OR "program" OR Program* OR "trial" OR project</w:t>
            </w:r>
          </w:p>
        </w:tc>
      </w:tr>
    </w:tbl>
    <w:p>
      <w:pPr>
        <w:rPr>
          <w:rFonts w:ascii="Times New Roman" w:hAnsi="Times New Roman" w:cs="Times New Roman"/>
          <w:b/>
        </w:rPr>
      </w:pPr>
      <w:bookmarkStart w:id="0" w:name="_GoBack"/>
      <w:bookmarkEnd w:id="0"/>
    </w:p>
    <w:sectPr>
      <w:footerReference r:id="rId3" w:type="default"/>
      <w:pgSz w:w="11906" w:h="16838"/>
      <w:pgMar w:top="1152" w:right="1008" w:bottom="1008" w:left="1008" w:header="706" w:footer="706"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Calibri">
    <w:panose1 w:val="020F0502020204030204"/>
    <w:charset w:val="86"/>
    <w:family w:val="swiss"/>
    <w:pitch w:val="default"/>
    <w:sig w:usb0="E00002FF" w:usb1="4000ACFF" w:usb2="00000001" w:usb3="00000000" w:csb0="2000019F" w:csb1="00000000"/>
  </w:font>
  <w:font w:name="Tahoma">
    <w:panose1 w:val="020B0604030504040204"/>
    <w:charset w:val="00"/>
    <w:family w:val="swiss"/>
    <w:pitch w:val="default"/>
    <w:sig w:usb0="E1002EFF" w:usb1="C000605B" w:usb2="00000029" w:usb3="00000000" w:csb0="200101FF" w:csb1="20280000"/>
  </w:font>
  <w:font w:name="Lucida Grande">
    <w:altName w:val="Arial"/>
    <w:panose1 w:val="00000000000000000000"/>
    <w:charset w:val="00"/>
    <w:family w:val="auto"/>
    <w:pitch w:val="default"/>
    <w:sig w:usb0="00000000" w:usb1="00000000" w:usb2="00000000" w:usb3="00000000" w:csb0="000001B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2131150101"/>
      <w:docPartObj>
        <w:docPartGallery w:val="autotext"/>
      </w:docPartObj>
    </w:sdtPr>
    <w:sdtContent>
      <w:p>
        <w:pPr>
          <w:pStyle w:val="14"/>
          <w:jc w:val="center"/>
        </w:pPr>
        <w:r>
          <w:fldChar w:fldCharType="begin"/>
        </w:r>
        <w:r>
          <w:instrText xml:space="preserve"> PAGE   \* MERGEFORMAT </w:instrText>
        </w:r>
        <w:r>
          <w:fldChar w:fldCharType="separate"/>
        </w:r>
        <w:r>
          <w:t>1</w:t>
        </w:r>
        <w:r>
          <w:fldChar w:fldCharType="end"/>
        </w:r>
      </w:p>
    </w:sdtContent>
  </w:sdt>
  <w:p>
    <w:pPr>
      <w:pStyle w:val="14"/>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val="1"/>
  <w:bordersDoNotSurroundFooter w:val="1"/>
  <w:documentProtection w:enforcement="0"/>
  <w:defaultTabStop w:val="720"/>
  <w:drawingGridHorizontalSpacing w:val="110"/>
  <w:displayHorizontalDrawingGridEvery w:val="2"/>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6314"/>
    <w:rsid w:val="00001138"/>
    <w:rsid w:val="00001BF1"/>
    <w:rsid w:val="00001C12"/>
    <w:rsid w:val="00001EEF"/>
    <w:rsid w:val="0000298D"/>
    <w:rsid w:val="00003810"/>
    <w:rsid w:val="0000469B"/>
    <w:rsid w:val="00004741"/>
    <w:rsid w:val="00005290"/>
    <w:rsid w:val="00005773"/>
    <w:rsid w:val="00006175"/>
    <w:rsid w:val="0000659F"/>
    <w:rsid w:val="0000717B"/>
    <w:rsid w:val="00011DF2"/>
    <w:rsid w:val="00012370"/>
    <w:rsid w:val="000159EC"/>
    <w:rsid w:val="000164DA"/>
    <w:rsid w:val="00016EED"/>
    <w:rsid w:val="00017974"/>
    <w:rsid w:val="000179AC"/>
    <w:rsid w:val="00022668"/>
    <w:rsid w:val="000227A9"/>
    <w:rsid w:val="00024D58"/>
    <w:rsid w:val="000255EC"/>
    <w:rsid w:val="00026E32"/>
    <w:rsid w:val="000278DE"/>
    <w:rsid w:val="00033B42"/>
    <w:rsid w:val="0003432B"/>
    <w:rsid w:val="00036E62"/>
    <w:rsid w:val="00037EB3"/>
    <w:rsid w:val="00040CB9"/>
    <w:rsid w:val="0004123C"/>
    <w:rsid w:val="00042C37"/>
    <w:rsid w:val="00043373"/>
    <w:rsid w:val="00043542"/>
    <w:rsid w:val="00044308"/>
    <w:rsid w:val="00051B70"/>
    <w:rsid w:val="0005246C"/>
    <w:rsid w:val="00052551"/>
    <w:rsid w:val="000551DA"/>
    <w:rsid w:val="00060C0D"/>
    <w:rsid w:val="00060CEB"/>
    <w:rsid w:val="00060DAD"/>
    <w:rsid w:val="0006240B"/>
    <w:rsid w:val="00062C38"/>
    <w:rsid w:val="000634DC"/>
    <w:rsid w:val="00063A63"/>
    <w:rsid w:val="0006451B"/>
    <w:rsid w:val="000653A6"/>
    <w:rsid w:val="00065C95"/>
    <w:rsid w:val="00067A32"/>
    <w:rsid w:val="00071277"/>
    <w:rsid w:val="000719EC"/>
    <w:rsid w:val="0007242D"/>
    <w:rsid w:val="00072617"/>
    <w:rsid w:val="000809AE"/>
    <w:rsid w:val="00080E0B"/>
    <w:rsid w:val="00084347"/>
    <w:rsid w:val="000909AE"/>
    <w:rsid w:val="00094039"/>
    <w:rsid w:val="0009431A"/>
    <w:rsid w:val="000943D6"/>
    <w:rsid w:val="000959C4"/>
    <w:rsid w:val="00097BF0"/>
    <w:rsid w:val="000A0022"/>
    <w:rsid w:val="000A1746"/>
    <w:rsid w:val="000A2762"/>
    <w:rsid w:val="000A31F5"/>
    <w:rsid w:val="000A4EA3"/>
    <w:rsid w:val="000A62D1"/>
    <w:rsid w:val="000B005B"/>
    <w:rsid w:val="000B3345"/>
    <w:rsid w:val="000B3676"/>
    <w:rsid w:val="000B6105"/>
    <w:rsid w:val="000B6C6A"/>
    <w:rsid w:val="000C1D56"/>
    <w:rsid w:val="000C27A5"/>
    <w:rsid w:val="000C6955"/>
    <w:rsid w:val="000C76E0"/>
    <w:rsid w:val="000D0B67"/>
    <w:rsid w:val="000D14CA"/>
    <w:rsid w:val="000D1868"/>
    <w:rsid w:val="000D233C"/>
    <w:rsid w:val="000D2D3B"/>
    <w:rsid w:val="000D5B33"/>
    <w:rsid w:val="000D66E5"/>
    <w:rsid w:val="000D6F17"/>
    <w:rsid w:val="000E0D71"/>
    <w:rsid w:val="000E3D24"/>
    <w:rsid w:val="000E7CD4"/>
    <w:rsid w:val="000E7DC6"/>
    <w:rsid w:val="000F0CAF"/>
    <w:rsid w:val="000F13A8"/>
    <w:rsid w:val="000F52D5"/>
    <w:rsid w:val="000F5A53"/>
    <w:rsid w:val="000F68BB"/>
    <w:rsid w:val="00100A1B"/>
    <w:rsid w:val="001023E0"/>
    <w:rsid w:val="00103506"/>
    <w:rsid w:val="00103989"/>
    <w:rsid w:val="001042D2"/>
    <w:rsid w:val="00105EC7"/>
    <w:rsid w:val="0011001F"/>
    <w:rsid w:val="00110576"/>
    <w:rsid w:val="00111E49"/>
    <w:rsid w:val="001148DF"/>
    <w:rsid w:val="00116EF2"/>
    <w:rsid w:val="0011753D"/>
    <w:rsid w:val="001208F0"/>
    <w:rsid w:val="00121BDA"/>
    <w:rsid w:val="001224AD"/>
    <w:rsid w:val="0012527A"/>
    <w:rsid w:val="00125800"/>
    <w:rsid w:val="00131313"/>
    <w:rsid w:val="0013167B"/>
    <w:rsid w:val="00132304"/>
    <w:rsid w:val="001334B6"/>
    <w:rsid w:val="00133918"/>
    <w:rsid w:val="00133B96"/>
    <w:rsid w:val="00133F1C"/>
    <w:rsid w:val="0013514A"/>
    <w:rsid w:val="00141AA9"/>
    <w:rsid w:val="00141AAA"/>
    <w:rsid w:val="00143093"/>
    <w:rsid w:val="001449BC"/>
    <w:rsid w:val="00145032"/>
    <w:rsid w:val="00145246"/>
    <w:rsid w:val="0014550E"/>
    <w:rsid w:val="00145768"/>
    <w:rsid w:val="00146DB0"/>
    <w:rsid w:val="00147326"/>
    <w:rsid w:val="001569B2"/>
    <w:rsid w:val="00160FE7"/>
    <w:rsid w:val="00162A83"/>
    <w:rsid w:val="00163EBD"/>
    <w:rsid w:val="001644DF"/>
    <w:rsid w:val="00164D37"/>
    <w:rsid w:val="00165DF8"/>
    <w:rsid w:val="001662A9"/>
    <w:rsid w:val="001668E4"/>
    <w:rsid w:val="00166DF6"/>
    <w:rsid w:val="001675D7"/>
    <w:rsid w:val="00171404"/>
    <w:rsid w:val="001718BE"/>
    <w:rsid w:val="0017208D"/>
    <w:rsid w:val="00176907"/>
    <w:rsid w:val="00176F85"/>
    <w:rsid w:val="00177121"/>
    <w:rsid w:val="00177876"/>
    <w:rsid w:val="001811A2"/>
    <w:rsid w:val="0018368D"/>
    <w:rsid w:val="0018547F"/>
    <w:rsid w:val="00192BDA"/>
    <w:rsid w:val="0019609B"/>
    <w:rsid w:val="00196AF1"/>
    <w:rsid w:val="00197FC2"/>
    <w:rsid w:val="001A000A"/>
    <w:rsid w:val="001A018B"/>
    <w:rsid w:val="001A1294"/>
    <w:rsid w:val="001A1A31"/>
    <w:rsid w:val="001A3056"/>
    <w:rsid w:val="001A528A"/>
    <w:rsid w:val="001A6BF4"/>
    <w:rsid w:val="001B05F0"/>
    <w:rsid w:val="001B0D62"/>
    <w:rsid w:val="001B0F46"/>
    <w:rsid w:val="001B1FA3"/>
    <w:rsid w:val="001B37CC"/>
    <w:rsid w:val="001B50E0"/>
    <w:rsid w:val="001B5AF5"/>
    <w:rsid w:val="001B6765"/>
    <w:rsid w:val="001C07DA"/>
    <w:rsid w:val="001C0AE3"/>
    <w:rsid w:val="001C20E4"/>
    <w:rsid w:val="001C30C1"/>
    <w:rsid w:val="001C36B4"/>
    <w:rsid w:val="001C3765"/>
    <w:rsid w:val="001C45E0"/>
    <w:rsid w:val="001C57DB"/>
    <w:rsid w:val="001C6E05"/>
    <w:rsid w:val="001D000D"/>
    <w:rsid w:val="001D2822"/>
    <w:rsid w:val="001D2964"/>
    <w:rsid w:val="001D36CD"/>
    <w:rsid w:val="001D3CD1"/>
    <w:rsid w:val="001D731E"/>
    <w:rsid w:val="001E0AD2"/>
    <w:rsid w:val="001E0E1C"/>
    <w:rsid w:val="001E2B56"/>
    <w:rsid w:val="001E412E"/>
    <w:rsid w:val="001E6084"/>
    <w:rsid w:val="001E6F6A"/>
    <w:rsid w:val="001F1894"/>
    <w:rsid w:val="001F2735"/>
    <w:rsid w:val="001F3737"/>
    <w:rsid w:val="001F55CE"/>
    <w:rsid w:val="001F66B1"/>
    <w:rsid w:val="001F6D38"/>
    <w:rsid w:val="00200AD2"/>
    <w:rsid w:val="00200AEB"/>
    <w:rsid w:val="00200ED5"/>
    <w:rsid w:val="00202A21"/>
    <w:rsid w:val="002042BF"/>
    <w:rsid w:val="00205560"/>
    <w:rsid w:val="002059BA"/>
    <w:rsid w:val="00206446"/>
    <w:rsid w:val="00206721"/>
    <w:rsid w:val="00211A42"/>
    <w:rsid w:val="0021303B"/>
    <w:rsid w:val="002133F4"/>
    <w:rsid w:val="00213AE9"/>
    <w:rsid w:val="00214157"/>
    <w:rsid w:val="002148A7"/>
    <w:rsid w:val="00215003"/>
    <w:rsid w:val="00220715"/>
    <w:rsid w:val="00221CDC"/>
    <w:rsid w:val="00227D69"/>
    <w:rsid w:val="00230C0F"/>
    <w:rsid w:val="002331C6"/>
    <w:rsid w:val="002332F1"/>
    <w:rsid w:val="00234841"/>
    <w:rsid w:val="00234890"/>
    <w:rsid w:val="00234D90"/>
    <w:rsid w:val="00241038"/>
    <w:rsid w:val="00243AF3"/>
    <w:rsid w:val="00244298"/>
    <w:rsid w:val="0024522D"/>
    <w:rsid w:val="00245ECC"/>
    <w:rsid w:val="00247F83"/>
    <w:rsid w:val="00252A30"/>
    <w:rsid w:val="00252C07"/>
    <w:rsid w:val="00256623"/>
    <w:rsid w:val="00256F3B"/>
    <w:rsid w:val="00257C6D"/>
    <w:rsid w:val="00260328"/>
    <w:rsid w:val="00260DFD"/>
    <w:rsid w:val="00261877"/>
    <w:rsid w:val="00263188"/>
    <w:rsid w:val="00263D63"/>
    <w:rsid w:val="00264680"/>
    <w:rsid w:val="00265904"/>
    <w:rsid w:val="00266569"/>
    <w:rsid w:val="0026738D"/>
    <w:rsid w:val="00267601"/>
    <w:rsid w:val="00267A6E"/>
    <w:rsid w:val="00271067"/>
    <w:rsid w:val="00273408"/>
    <w:rsid w:val="00274434"/>
    <w:rsid w:val="002749E2"/>
    <w:rsid w:val="00274BE8"/>
    <w:rsid w:val="00274FFF"/>
    <w:rsid w:val="002758A6"/>
    <w:rsid w:val="00276B72"/>
    <w:rsid w:val="00277DBE"/>
    <w:rsid w:val="002815AB"/>
    <w:rsid w:val="00281752"/>
    <w:rsid w:val="00282732"/>
    <w:rsid w:val="00282C2C"/>
    <w:rsid w:val="00284891"/>
    <w:rsid w:val="0028603E"/>
    <w:rsid w:val="00286DEE"/>
    <w:rsid w:val="0029203E"/>
    <w:rsid w:val="0029316E"/>
    <w:rsid w:val="002937CC"/>
    <w:rsid w:val="00294EAD"/>
    <w:rsid w:val="0029510E"/>
    <w:rsid w:val="00295666"/>
    <w:rsid w:val="00295B4C"/>
    <w:rsid w:val="002968BF"/>
    <w:rsid w:val="00297DCB"/>
    <w:rsid w:val="002A30ED"/>
    <w:rsid w:val="002A36E4"/>
    <w:rsid w:val="002A3F3A"/>
    <w:rsid w:val="002A644A"/>
    <w:rsid w:val="002A7AA6"/>
    <w:rsid w:val="002A7CEA"/>
    <w:rsid w:val="002B5370"/>
    <w:rsid w:val="002B5374"/>
    <w:rsid w:val="002B5A88"/>
    <w:rsid w:val="002B5C16"/>
    <w:rsid w:val="002B7E39"/>
    <w:rsid w:val="002C2324"/>
    <w:rsid w:val="002C3EA0"/>
    <w:rsid w:val="002C4091"/>
    <w:rsid w:val="002C567F"/>
    <w:rsid w:val="002C5F2C"/>
    <w:rsid w:val="002C76A1"/>
    <w:rsid w:val="002D00CC"/>
    <w:rsid w:val="002D08C4"/>
    <w:rsid w:val="002D0B4E"/>
    <w:rsid w:val="002D1F43"/>
    <w:rsid w:val="002D391B"/>
    <w:rsid w:val="002D4912"/>
    <w:rsid w:val="002D5A27"/>
    <w:rsid w:val="002D64C7"/>
    <w:rsid w:val="002E0C69"/>
    <w:rsid w:val="002E0EF9"/>
    <w:rsid w:val="002E1059"/>
    <w:rsid w:val="002E1AB1"/>
    <w:rsid w:val="002E23E1"/>
    <w:rsid w:val="002E2D8F"/>
    <w:rsid w:val="002E2E9B"/>
    <w:rsid w:val="002E3236"/>
    <w:rsid w:val="002E36E6"/>
    <w:rsid w:val="002E3D1D"/>
    <w:rsid w:val="002E4368"/>
    <w:rsid w:val="002F0EAA"/>
    <w:rsid w:val="002F21DA"/>
    <w:rsid w:val="002F2276"/>
    <w:rsid w:val="002F243D"/>
    <w:rsid w:val="002F25D3"/>
    <w:rsid w:val="002F33D9"/>
    <w:rsid w:val="002F3B18"/>
    <w:rsid w:val="002F3BC5"/>
    <w:rsid w:val="002F53E6"/>
    <w:rsid w:val="002F5653"/>
    <w:rsid w:val="002F70ED"/>
    <w:rsid w:val="002F7101"/>
    <w:rsid w:val="00302ED1"/>
    <w:rsid w:val="003036E7"/>
    <w:rsid w:val="0030401A"/>
    <w:rsid w:val="0030463E"/>
    <w:rsid w:val="0030605B"/>
    <w:rsid w:val="003107BF"/>
    <w:rsid w:val="003109CF"/>
    <w:rsid w:val="00310E54"/>
    <w:rsid w:val="003131FC"/>
    <w:rsid w:val="00315798"/>
    <w:rsid w:val="0031683C"/>
    <w:rsid w:val="00316B65"/>
    <w:rsid w:val="00317218"/>
    <w:rsid w:val="00317CD6"/>
    <w:rsid w:val="00320F61"/>
    <w:rsid w:val="00321443"/>
    <w:rsid w:val="00321A63"/>
    <w:rsid w:val="00322FC2"/>
    <w:rsid w:val="00325A62"/>
    <w:rsid w:val="00325C8D"/>
    <w:rsid w:val="00326C50"/>
    <w:rsid w:val="0032748A"/>
    <w:rsid w:val="003275E3"/>
    <w:rsid w:val="00330A99"/>
    <w:rsid w:val="00330CD0"/>
    <w:rsid w:val="00331B03"/>
    <w:rsid w:val="003375EE"/>
    <w:rsid w:val="00337C4C"/>
    <w:rsid w:val="00341A05"/>
    <w:rsid w:val="00342750"/>
    <w:rsid w:val="00342754"/>
    <w:rsid w:val="00344432"/>
    <w:rsid w:val="00346C28"/>
    <w:rsid w:val="00347D07"/>
    <w:rsid w:val="0035139A"/>
    <w:rsid w:val="003522B9"/>
    <w:rsid w:val="0035294C"/>
    <w:rsid w:val="00352C63"/>
    <w:rsid w:val="00353520"/>
    <w:rsid w:val="00353D63"/>
    <w:rsid w:val="0036299A"/>
    <w:rsid w:val="003641D2"/>
    <w:rsid w:val="00364302"/>
    <w:rsid w:val="0036439A"/>
    <w:rsid w:val="003645A8"/>
    <w:rsid w:val="003647CF"/>
    <w:rsid w:val="00364C01"/>
    <w:rsid w:val="00365942"/>
    <w:rsid w:val="00365D59"/>
    <w:rsid w:val="00367795"/>
    <w:rsid w:val="0037006E"/>
    <w:rsid w:val="003704C2"/>
    <w:rsid w:val="003716A3"/>
    <w:rsid w:val="0037191A"/>
    <w:rsid w:val="003725E4"/>
    <w:rsid w:val="003756FF"/>
    <w:rsid w:val="00375AA3"/>
    <w:rsid w:val="00375E55"/>
    <w:rsid w:val="00375F3A"/>
    <w:rsid w:val="00380038"/>
    <w:rsid w:val="00380699"/>
    <w:rsid w:val="00380E7C"/>
    <w:rsid w:val="0038512F"/>
    <w:rsid w:val="00387751"/>
    <w:rsid w:val="003923D1"/>
    <w:rsid w:val="003941B5"/>
    <w:rsid w:val="00394B6A"/>
    <w:rsid w:val="00396B81"/>
    <w:rsid w:val="003979DD"/>
    <w:rsid w:val="003A0DC0"/>
    <w:rsid w:val="003A1032"/>
    <w:rsid w:val="003A1313"/>
    <w:rsid w:val="003A1BA1"/>
    <w:rsid w:val="003A68EE"/>
    <w:rsid w:val="003B0375"/>
    <w:rsid w:val="003B0ADA"/>
    <w:rsid w:val="003B105C"/>
    <w:rsid w:val="003B18EB"/>
    <w:rsid w:val="003B270C"/>
    <w:rsid w:val="003B4375"/>
    <w:rsid w:val="003B45EE"/>
    <w:rsid w:val="003B46F1"/>
    <w:rsid w:val="003B6548"/>
    <w:rsid w:val="003B66C9"/>
    <w:rsid w:val="003B6C6D"/>
    <w:rsid w:val="003B7220"/>
    <w:rsid w:val="003B7446"/>
    <w:rsid w:val="003B7868"/>
    <w:rsid w:val="003C11C1"/>
    <w:rsid w:val="003C4A31"/>
    <w:rsid w:val="003C59D5"/>
    <w:rsid w:val="003C5B77"/>
    <w:rsid w:val="003C5C66"/>
    <w:rsid w:val="003D16F7"/>
    <w:rsid w:val="003D18F4"/>
    <w:rsid w:val="003D24B3"/>
    <w:rsid w:val="003D2E91"/>
    <w:rsid w:val="003D3BBA"/>
    <w:rsid w:val="003D3BF9"/>
    <w:rsid w:val="003D60C5"/>
    <w:rsid w:val="003D7032"/>
    <w:rsid w:val="003E1009"/>
    <w:rsid w:val="003E1078"/>
    <w:rsid w:val="003E1CFF"/>
    <w:rsid w:val="003E47B0"/>
    <w:rsid w:val="003E53A2"/>
    <w:rsid w:val="003F038A"/>
    <w:rsid w:val="003F15DB"/>
    <w:rsid w:val="003F2192"/>
    <w:rsid w:val="003F2F36"/>
    <w:rsid w:val="003F3A20"/>
    <w:rsid w:val="003F5543"/>
    <w:rsid w:val="003F5AF9"/>
    <w:rsid w:val="003F5CB9"/>
    <w:rsid w:val="003F5D65"/>
    <w:rsid w:val="003F6A62"/>
    <w:rsid w:val="003F7843"/>
    <w:rsid w:val="00402852"/>
    <w:rsid w:val="00402BD3"/>
    <w:rsid w:val="0040340D"/>
    <w:rsid w:val="00403A0C"/>
    <w:rsid w:val="00404987"/>
    <w:rsid w:val="00406F82"/>
    <w:rsid w:val="004103F4"/>
    <w:rsid w:val="004104AB"/>
    <w:rsid w:val="00410744"/>
    <w:rsid w:val="004123D6"/>
    <w:rsid w:val="0041399E"/>
    <w:rsid w:val="004156C3"/>
    <w:rsid w:val="004179F0"/>
    <w:rsid w:val="00420723"/>
    <w:rsid w:val="00421286"/>
    <w:rsid w:val="0042237A"/>
    <w:rsid w:val="0042352E"/>
    <w:rsid w:val="00430D2D"/>
    <w:rsid w:val="00431C1F"/>
    <w:rsid w:val="00431EE0"/>
    <w:rsid w:val="00432D35"/>
    <w:rsid w:val="00432D8A"/>
    <w:rsid w:val="00435B64"/>
    <w:rsid w:val="00436664"/>
    <w:rsid w:val="00436D4B"/>
    <w:rsid w:val="00437F6E"/>
    <w:rsid w:val="00440970"/>
    <w:rsid w:val="00442FF4"/>
    <w:rsid w:val="00444C65"/>
    <w:rsid w:val="00445180"/>
    <w:rsid w:val="00450652"/>
    <w:rsid w:val="00450BFA"/>
    <w:rsid w:val="00450CCC"/>
    <w:rsid w:val="00452F24"/>
    <w:rsid w:val="00454AEC"/>
    <w:rsid w:val="00456672"/>
    <w:rsid w:val="00456E65"/>
    <w:rsid w:val="004572D7"/>
    <w:rsid w:val="0045737E"/>
    <w:rsid w:val="00457B93"/>
    <w:rsid w:val="00457F5B"/>
    <w:rsid w:val="0046016F"/>
    <w:rsid w:val="00460FA6"/>
    <w:rsid w:val="00461B73"/>
    <w:rsid w:val="00462D6C"/>
    <w:rsid w:val="00464F6F"/>
    <w:rsid w:val="004664A0"/>
    <w:rsid w:val="00467617"/>
    <w:rsid w:val="00470842"/>
    <w:rsid w:val="00471081"/>
    <w:rsid w:val="00471834"/>
    <w:rsid w:val="00473614"/>
    <w:rsid w:val="00473D42"/>
    <w:rsid w:val="00473D9F"/>
    <w:rsid w:val="00473F4D"/>
    <w:rsid w:val="004744B6"/>
    <w:rsid w:val="00475044"/>
    <w:rsid w:val="0047549E"/>
    <w:rsid w:val="00475F69"/>
    <w:rsid w:val="00476286"/>
    <w:rsid w:val="00476BA1"/>
    <w:rsid w:val="00480107"/>
    <w:rsid w:val="004812D6"/>
    <w:rsid w:val="00483CA4"/>
    <w:rsid w:val="00485B1E"/>
    <w:rsid w:val="00487CD5"/>
    <w:rsid w:val="004929C7"/>
    <w:rsid w:val="00493094"/>
    <w:rsid w:val="0049526A"/>
    <w:rsid w:val="00495530"/>
    <w:rsid w:val="00495959"/>
    <w:rsid w:val="00497885"/>
    <w:rsid w:val="004A08BD"/>
    <w:rsid w:val="004A0A28"/>
    <w:rsid w:val="004A15F9"/>
    <w:rsid w:val="004A23C7"/>
    <w:rsid w:val="004A2F31"/>
    <w:rsid w:val="004A478E"/>
    <w:rsid w:val="004A486A"/>
    <w:rsid w:val="004A4ECA"/>
    <w:rsid w:val="004A5080"/>
    <w:rsid w:val="004A5E80"/>
    <w:rsid w:val="004A7C47"/>
    <w:rsid w:val="004B6537"/>
    <w:rsid w:val="004B7B01"/>
    <w:rsid w:val="004C0E64"/>
    <w:rsid w:val="004C0F05"/>
    <w:rsid w:val="004C1DA5"/>
    <w:rsid w:val="004C2F85"/>
    <w:rsid w:val="004C319F"/>
    <w:rsid w:val="004C58D7"/>
    <w:rsid w:val="004C7E7D"/>
    <w:rsid w:val="004D5F9A"/>
    <w:rsid w:val="004D6318"/>
    <w:rsid w:val="004D7ACF"/>
    <w:rsid w:val="004E3A13"/>
    <w:rsid w:val="004E3BFF"/>
    <w:rsid w:val="004E483D"/>
    <w:rsid w:val="004E6591"/>
    <w:rsid w:val="004E707D"/>
    <w:rsid w:val="004E7994"/>
    <w:rsid w:val="004F04AA"/>
    <w:rsid w:val="004F1D12"/>
    <w:rsid w:val="004F2D90"/>
    <w:rsid w:val="004F3E52"/>
    <w:rsid w:val="00500F57"/>
    <w:rsid w:val="00502210"/>
    <w:rsid w:val="005028F3"/>
    <w:rsid w:val="005057EE"/>
    <w:rsid w:val="00505FBC"/>
    <w:rsid w:val="00507844"/>
    <w:rsid w:val="00510BC6"/>
    <w:rsid w:val="005115F2"/>
    <w:rsid w:val="00511DFE"/>
    <w:rsid w:val="005140C9"/>
    <w:rsid w:val="005144F1"/>
    <w:rsid w:val="00515225"/>
    <w:rsid w:val="005171D6"/>
    <w:rsid w:val="00521BF2"/>
    <w:rsid w:val="0052250F"/>
    <w:rsid w:val="005226AD"/>
    <w:rsid w:val="00524F5E"/>
    <w:rsid w:val="005258B8"/>
    <w:rsid w:val="00525F75"/>
    <w:rsid w:val="00526DCA"/>
    <w:rsid w:val="00527D86"/>
    <w:rsid w:val="00530F4E"/>
    <w:rsid w:val="00531680"/>
    <w:rsid w:val="00533670"/>
    <w:rsid w:val="00533C37"/>
    <w:rsid w:val="00534041"/>
    <w:rsid w:val="005350C0"/>
    <w:rsid w:val="0053602F"/>
    <w:rsid w:val="00540BCB"/>
    <w:rsid w:val="0054475D"/>
    <w:rsid w:val="00546268"/>
    <w:rsid w:val="00546AAE"/>
    <w:rsid w:val="00546D88"/>
    <w:rsid w:val="00547E59"/>
    <w:rsid w:val="005518EC"/>
    <w:rsid w:val="00553187"/>
    <w:rsid w:val="00553A7E"/>
    <w:rsid w:val="00555671"/>
    <w:rsid w:val="0056069C"/>
    <w:rsid w:val="00562507"/>
    <w:rsid w:val="0056357C"/>
    <w:rsid w:val="00565C56"/>
    <w:rsid w:val="00566C85"/>
    <w:rsid w:val="00570C88"/>
    <w:rsid w:val="00570D8A"/>
    <w:rsid w:val="00573555"/>
    <w:rsid w:val="005758FC"/>
    <w:rsid w:val="0057705F"/>
    <w:rsid w:val="00581E0A"/>
    <w:rsid w:val="00582045"/>
    <w:rsid w:val="00582915"/>
    <w:rsid w:val="00583350"/>
    <w:rsid w:val="005842C3"/>
    <w:rsid w:val="00584779"/>
    <w:rsid w:val="00586E93"/>
    <w:rsid w:val="00587F7E"/>
    <w:rsid w:val="005900E4"/>
    <w:rsid w:val="0059049F"/>
    <w:rsid w:val="00590578"/>
    <w:rsid w:val="00590F75"/>
    <w:rsid w:val="0059158D"/>
    <w:rsid w:val="005915B5"/>
    <w:rsid w:val="00591DDF"/>
    <w:rsid w:val="005948C8"/>
    <w:rsid w:val="00594F44"/>
    <w:rsid w:val="00595030"/>
    <w:rsid w:val="005955E6"/>
    <w:rsid w:val="005956D3"/>
    <w:rsid w:val="00596697"/>
    <w:rsid w:val="00596BA5"/>
    <w:rsid w:val="0059710B"/>
    <w:rsid w:val="005A3288"/>
    <w:rsid w:val="005A3DF7"/>
    <w:rsid w:val="005A437B"/>
    <w:rsid w:val="005A475F"/>
    <w:rsid w:val="005A4944"/>
    <w:rsid w:val="005A5AD2"/>
    <w:rsid w:val="005A76C1"/>
    <w:rsid w:val="005A7A94"/>
    <w:rsid w:val="005A7AAD"/>
    <w:rsid w:val="005B09DD"/>
    <w:rsid w:val="005B1D09"/>
    <w:rsid w:val="005B28EE"/>
    <w:rsid w:val="005B3A5D"/>
    <w:rsid w:val="005B47EB"/>
    <w:rsid w:val="005B480E"/>
    <w:rsid w:val="005B6E4E"/>
    <w:rsid w:val="005C2861"/>
    <w:rsid w:val="005C399B"/>
    <w:rsid w:val="005C3BE4"/>
    <w:rsid w:val="005C4030"/>
    <w:rsid w:val="005C4106"/>
    <w:rsid w:val="005C4AD7"/>
    <w:rsid w:val="005C6569"/>
    <w:rsid w:val="005C6D6C"/>
    <w:rsid w:val="005C738B"/>
    <w:rsid w:val="005C7D4E"/>
    <w:rsid w:val="005D2478"/>
    <w:rsid w:val="005D3142"/>
    <w:rsid w:val="005D72E3"/>
    <w:rsid w:val="005D7DEC"/>
    <w:rsid w:val="005E0577"/>
    <w:rsid w:val="005E225F"/>
    <w:rsid w:val="005E2F45"/>
    <w:rsid w:val="005E379D"/>
    <w:rsid w:val="005E5814"/>
    <w:rsid w:val="005E6110"/>
    <w:rsid w:val="005E6A1E"/>
    <w:rsid w:val="005F0C46"/>
    <w:rsid w:val="005F2E98"/>
    <w:rsid w:val="005F50C0"/>
    <w:rsid w:val="005F7458"/>
    <w:rsid w:val="00600922"/>
    <w:rsid w:val="00600A3C"/>
    <w:rsid w:val="006010CB"/>
    <w:rsid w:val="00604265"/>
    <w:rsid w:val="0060601A"/>
    <w:rsid w:val="006074C0"/>
    <w:rsid w:val="00607A32"/>
    <w:rsid w:val="00607A98"/>
    <w:rsid w:val="00614848"/>
    <w:rsid w:val="00615A75"/>
    <w:rsid w:val="00617F30"/>
    <w:rsid w:val="0062002F"/>
    <w:rsid w:val="00620962"/>
    <w:rsid w:val="0062208E"/>
    <w:rsid w:val="00622C96"/>
    <w:rsid w:val="00624893"/>
    <w:rsid w:val="006250C2"/>
    <w:rsid w:val="0062514B"/>
    <w:rsid w:val="00625F5E"/>
    <w:rsid w:val="0063085A"/>
    <w:rsid w:val="00632C91"/>
    <w:rsid w:val="006330CE"/>
    <w:rsid w:val="00634E22"/>
    <w:rsid w:val="00636206"/>
    <w:rsid w:val="00636A25"/>
    <w:rsid w:val="00637EFA"/>
    <w:rsid w:val="006404CD"/>
    <w:rsid w:val="00640E1A"/>
    <w:rsid w:val="00641438"/>
    <w:rsid w:val="006417BD"/>
    <w:rsid w:val="00644B8A"/>
    <w:rsid w:val="006458CC"/>
    <w:rsid w:val="00645AF2"/>
    <w:rsid w:val="006463DD"/>
    <w:rsid w:val="006468C5"/>
    <w:rsid w:val="00647391"/>
    <w:rsid w:val="006516BA"/>
    <w:rsid w:val="006534D8"/>
    <w:rsid w:val="006545C7"/>
    <w:rsid w:val="00654640"/>
    <w:rsid w:val="00655BF6"/>
    <w:rsid w:val="0065642C"/>
    <w:rsid w:val="00657DE0"/>
    <w:rsid w:val="00660167"/>
    <w:rsid w:val="006605BD"/>
    <w:rsid w:val="00661600"/>
    <w:rsid w:val="00661998"/>
    <w:rsid w:val="00663642"/>
    <w:rsid w:val="0066647E"/>
    <w:rsid w:val="00667419"/>
    <w:rsid w:val="0067159A"/>
    <w:rsid w:val="00671B77"/>
    <w:rsid w:val="00672F80"/>
    <w:rsid w:val="00674D7D"/>
    <w:rsid w:val="00674EB0"/>
    <w:rsid w:val="00675DD8"/>
    <w:rsid w:val="00675EA9"/>
    <w:rsid w:val="0067651C"/>
    <w:rsid w:val="006765BE"/>
    <w:rsid w:val="006777A0"/>
    <w:rsid w:val="00681A0C"/>
    <w:rsid w:val="0069081C"/>
    <w:rsid w:val="00691BEF"/>
    <w:rsid w:val="006926FD"/>
    <w:rsid w:val="0069277C"/>
    <w:rsid w:val="006928AB"/>
    <w:rsid w:val="00695AB6"/>
    <w:rsid w:val="00697FD2"/>
    <w:rsid w:val="006A3214"/>
    <w:rsid w:val="006A3E2C"/>
    <w:rsid w:val="006A57EF"/>
    <w:rsid w:val="006A5D3B"/>
    <w:rsid w:val="006A6AA6"/>
    <w:rsid w:val="006A7A17"/>
    <w:rsid w:val="006A7F53"/>
    <w:rsid w:val="006B001B"/>
    <w:rsid w:val="006B01EF"/>
    <w:rsid w:val="006B0A8A"/>
    <w:rsid w:val="006B26A1"/>
    <w:rsid w:val="006B5B08"/>
    <w:rsid w:val="006B61A8"/>
    <w:rsid w:val="006C038F"/>
    <w:rsid w:val="006C15AF"/>
    <w:rsid w:val="006C2F24"/>
    <w:rsid w:val="006C383F"/>
    <w:rsid w:val="006C5A2C"/>
    <w:rsid w:val="006C5B90"/>
    <w:rsid w:val="006C67B8"/>
    <w:rsid w:val="006D0B5D"/>
    <w:rsid w:val="006D1505"/>
    <w:rsid w:val="006D1713"/>
    <w:rsid w:val="006D4538"/>
    <w:rsid w:val="006D55F2"/>
    <w:rsid w:val="006D5DE3"/>
    <w:rsid w:val="006D6CEC"/>
    <w:rsid w:val="006E0A61"/>
    <w:rsid w:val="006E5D84"/>
    <w:rsid w:val="006E6314"/>
    <w:rsid w:val="006F0969"/>
    <w:rsid w:val="006F15B3"/>
    <w:rsid w:val="006F16DB"/>
    <w:rsid w:val="006F1EAB"/>
    <w:rsid w:val="006F27C8"/>
    <w:rsid w:val="006F3336"/>
    <w:rsid w:val="006F462B"/>
    <w:rsid w:val="006F4B1E"/>
    <w:rsid w:val="006F518B"/>
    <w:rsid w:val="006F6F14"/>
    <w:rsid w:val="006F7B2C"/>
    <w:rsid w:val="007011BE"/>
    <w:rsid w:val="00701E43"/>
    <w:rsid w:val="00702B06"/>
    <w:rsid w:val="00704770"/>
    <w:rsid w:val="007066EE"/>
    <w:rsid w:val="00706B6C"/>
    <w:rsid w:val="00706D21"/>
    <w:rsid w:val="00707475"/>
    <w:rsid w:val="007078A1"/>
    <w:rsid w:val="00711977"/>
    <w:rsid w:val="00717AF0"/>
    <w:rsid w:val="00722F92"/>
    <w:rsid w:val="00726F77"/>
    <w:rsid w:val="007325BB"/>
    <w:rsid w:val="00733BE8"/>
    <w:rsid w:val="0073595C"/>
    <w:rsid w:val="007369D2"/>
    <w:rsid w:val="007415B6"/>
    <w:rsid w:val="007453FC"/>
    <w:rsid w:val="007472FF"/>
    <w:rsid w:val="00752AD1"/>
    <w:rsid w:val="007557F6"/>
    <w:rsid w:val="00756A2E"/>
    <w:rsid w:val="00757990"/>
    <w:rsid w:val="00760B8C"/>
    <w:rsid w:val="0076152A"/>
    <w:rsid w:val="00763988"/>
    <w:rsid w:val="007642D8"/>
    <w:rsid w:val="007658D1"/>
    <w:rsid w:val="00765B0A"/>
    <w:rsid w:val="00765D84"/>
    <w:rsid w:val="007662B5"/>
    <w:rsid w:val="007670E2"/>
    <w:rsid w:val="0077087F"/>
    <w:rsid w:val="00770D61"/>
    <w:rsid w:val="00774CFD"/>
    <w:rsid w:val="00774EA6"/>
    <w:rsid w:val="00774EFB"/>
    <w:rsid w:val="00775BCC"/>
    <w:rsid w:val="00776537"/>
    <w:rsid w:val="00776806"/>
    <w:rsid w:val="00781557"/>
    <w:rsid w:val="007829ED"/>
    <w:rsid w:val="00783EDF"/>
    <w:rsid w:val="00783F6F"/>
    <w:rsid w:val="00784E67"/>
    <w:rsid w:val="00784FFB"/>
    <w:rsid w:val="00791451"/>
    <w:rsid w:val="00792738"/>
    <w:rsid w:val="007A06EE"/>
    <w:rsid w:val="007A4F55"/>
    <w:rsid w:val="007A6D6E"/>
    <w:rsid w:val="007A79E4"/>
    <w:rsid w:val="007B1839"/>
    <w:rsid w:val="007B1E58"/>
    <w:rsid w:val="007B1F82"/>
    <w:rsid w:val="007B30AC"/>
    <w:rsid w:val="007B36E0"/>
    <w:rsid w:val="007B41A3"/>
    <w:rsid w:val="007B650F"/>
    <w:rsid w:val="007C008B"/>
    <w:rsid w:val="007C076A"/>
    <w:rsid w:val="007C0ACB"/>
    <w:rsid w:val="007C0B84"/>
    <w:rsid w:val="007C1A54"/>
    <w:rsid w:val="007C3EEA"/>
    <w:rsid w:val="007C5B5C"/>
    <w:rsid w:val="007C7B74"/>
    <w:rsid w:val="007D2547"/>
    <w:rsid w:val="007D4C76"/>
    <w:rsid w:val="007D691D"/>
    <w:rsid w:val="007E24AA"/>
    <w:rsid w:val="007E3BBB"/>
    <w:rsid w:val="007E3EDF"/>
    <w:rsid w:val="007E44CE"/>
    <w:rsid w:val="007E4CFF"/>
    <w:rsid w:val="007E709A"/>
    <w:rsid w:val="007E7F11"/>
    <w:rsid w:val="007F0022"/>
    <w:rsid w:val="007F09DA"/>
    <w:rsid w:val="007F4519"/>
    <w:rsid w:val="007F4DEF"/>
    <w:rsid w:val="007F68EF"/>
    <w:rsid w:val="00802141"/>
    <w:rsid w:val="0080227B"/>
    <w:rsid w:val="008035C4"/>
    <w:rsid w:val="0080400C"/>
    <w:rsid w:val="00806C36"/>
    <w:rsid w:val="008108A8"/>
    <w:rsid w:val="00811630"/>
    <w:rsid w:val="008117B9"/>
    <w:rsid w:val="008135CC"/>
    <w:rsid w:val="008140CC"/>
    <w:rsid w:val="00814B56"/>
    <w:rsid w:val="008176B1"/>
    <w:rsid w:val="0082280B"/>
    <w:rsid w:val="00822B5A"/>
    <w:rsid w:val="00823E9F"/>
    <w:rsid w:val="00826358"/>
    <w:rsid w:val="00826EA9"/>
    <w:rsid w:val="00827EA4"/>
    <w:rsid w:val="00831A2A"/>
    <w:rsid w:val="00832442"/>
    <w:rsid w:val="00832DC9"/>
    <w:rsid w:val="00835DF2"/>
    <w:rsid w:val="00836BC6"/>
    <w:rsid w:val="00840023"/>
    <w:rsid w:val="00840341"/>
    <w:rsid w:val="0084041D"/>
    <w:rsid w:val="008450F9"/>
    <w:rsid w:val="00851181"/>
    <w:rsid w:val="0085162E"/>
    <w:rsid w:val="00851E58"/>
    <w:rsid w:val="0085381C"/>
    <w:rsid w:val="00853F6A"/>
    <w:rsid w:val="00857341"/>
    <w:rsid w:val="008577DF"/>
    <w:rsid w:val="00857AC8"/>
    <w:rsid w:val="008603BC"/>
    <w:rsid w:val="00861572"/>
    <w:rsid w:val="008651FA"/>
    <w:rsid w:val="00866212"/>
    <w:rsid w:val="00870251"/>
    <w:rsid w:val="008728C7"/>
    <w:rsid w:val="00872E1B"/>
    <w:rsid w:val="008750D2"/>
    <w:rsid w:val="0087754C"/>
    <w:rsid w:val="00880D10"/>
    <w:rsid w:val="008827CD"/>
    <w:rsid w:val="0088340C"/>
    <w:rsid w:val="0088498B"/>
    <w:rsid w:val="008855A0"/>
    <w:rsid w:val="00885A3C"/>
    <w:rsid w:val="008867F1"/>
    <w:rsid w:val="008922B7"/>
    <w:rsid w:val="00892A53"/>
    <w:rsid w:val="00892A84"/>
    <w:rsid w:val="00893D68"/>
    <w:rsid w:val="008A0954"/>
    <w:rsid w:val="008A099A"/>
    <w:rsid w:val="008A2C38"/>
    <w:rsid w:val="008A318C"/>
    <w:rsid w:val="008A5985"/>
    <w:rsid w:val="008A7417"/>
    <w:rsid w:val="008B02AA"/>
    <w:rsid w:val="008B0444"/>
    <w:rsid w:val="008B2248"/>
    <w:rsid w:val="008B5B61"/>
    <w:rsid w:val="008B75CA"/>
    <w:rsid w:val="008C06A7"/>
    <w:rsid w:val="008C0E81"/>
    <w:rsid w:val="008C309F"/>
    <w:rsid w:val="008C38DF"/>
    <w:rsid w:val="008C3BB8"/>
    <w:rsid w:val="008C510B"/>
    <w:rsid w:val="008C6439"/>
    <w:rsid w:val="008C6F69"/>
    <w:rsid w:val="008C78E3"/>
    <w:rsid w:val="008D0060"/>
    <w:rsid w:val="008D0871"/>
    <w:rsid w:val="008D0E57"/>
    <w:rsid w:val="008D1124"/>
    <w:rsid w:val="008D3470"/>
    <w:rsid w:val="008D3504"/>
    <w:rsid w:val="008D5075"/>
    <w:rsid w:val="008D5301"/>
    <w:rsid w:val="008D7BFB"/>
    <w:rsid w:val="008E10C2"/>
    <w:rsid w:val="008E205C"/>
    <w:rsid w:val="008E21B5"/>
    <w:rsid w:val="008E2D77"/>
    <w:rsid w:val="008E39BA"/>
    <w:rsid w:val="008E582D"/>
    <w:rsid w:val="008E6492"/>
    <w:rsid w:val="008E7393"/>
    <w:rsid w:val="008F2965"/>
    <w:rsid w:val="008F2C5D"/>
    <w:rsid w:val="008F36F7"/>
    <w:rsid w:val="008F3977"/>
    <w:rsid w:val="008F3A41"/>
    <w:rsid w:val="008F3B68"/>
    <w:rsid w:val="008F3E87"/>
    <w:rsid w:val="008F5D42"/>
    <w:rsid w:val="008F62BD"/>
    <w:rsid w:val="008F72DD"/>
    <w:rsid w:val="008F7B05"/>
    <w:rsid w:val="00901AA5"/>
    <w:rsid w:val="00904CCF"/>
    <w:rsid w:val="00906509"/>
    <w:rsid w:val="009073D8"/>
    <w:rsid w:val="00907456"/>
    <w:rsid w:val="009112DA"/>
    <w:rsid w:val="009112FF"/>
    <w:rsid w:val="00911582"/>
    <w:rsid w:val="00911C33"/>
    <w:rsid w:val="00912DFF"/>
    <w:rsid w:val="009131C6"/>
    <w:rsid w:val="009154E4"/>
    <w:rsid w:val="0091627F"/>
    <w:rsid w:val="00921EAC"/>
    <w:rsid w:val="009236C1"/>
    <w:rsid w:val="00923AF1"/>
    <w:rsid w:val="009246B1"/>
    <w:rsid w:val="00926382"/>
    <w:rsid w:val="00926EB2"/>
    <w:rsid w:val="009272F8"/>
    <w:rsid w:val="00930BBB"/>
    <w:rsid w:val="0093201D"/>
    <w:rsid w:val="00932169"/>
    <w:rsid w:val="00932A1F"/>
    <w:rsid w:val="00936368"/>
    <w:rsid w:val="00936B94"/>
    <w:rsid w:val="009376EB"/>
    <w:rsid w:val="00942A2A"/>
    <w:rsid w:val="00943CBE"/>
    <w:rsid w:val="0094642A"/>
    <w:rsid w:val="0094649E"/>
    <w:rsid w:val="00950E8F"/>
    <w:rsid w:val="0095199B"/>
    <w:rsid w:val="00951D86"/>
    <w:rsid w:val="00952B4A"/>
    <w:rsid w:val="00953252"/>
    <w:rsid w:val="0096030B"/>
    <w:rsid w:val="00962F5A"/>
    <w:rsid w:val="00963138"/>
    <w:rsid w:val="00964CDB"/>
    <w:rsid w:val="00967150"/>
    <w:rsid w:val="009672D1"/>
    <w:rsid w:val="009709C2"/>
    <w:rsid w:val="00971B53"/>
    <w:rsid w:val="009721C7"/>
    <w:rsid w:val="009738B8"/>
    <w:rsid w:val="00973920"/>
    <w:rsid w:val="00973A9B"/>
    <w:rsid w:val="00974382"/>
    <w:rsid w:val="00974426"/>
    <w:rsid w:val="00981B4C"/>
    <w:rsid w:val="00983C27"/>
    <w:rsid w:val="0098446D"/>
    <w:rsid w:val="0098473D"/>
    <w:rsid w:val="00986B6F"/>
    <w:rsid w:val="00990720"/>
    <w:rsid w:val="0099333C"/>
    <w:rsid w:val="00993B46"/>
    <w:rsid w:val="00993E31"/>
    <w:rsid w:val="00995233"/>
    <w:rsid w:val="00995ADA"/>
    <w:rsid w:val="0099636E"/>
    <w:rsid w:val="009A16BA"/>
    <w:rsid w:val="009A1A75"/>
    <w:rsid w:val="009A2776"/>
    <w:rsid w:val="009A341F"/>
    <w:rsid w:val="009A4D93"/>
    <w:rsid w:val="009A65E0"/>
    <w:rsid w:val="009A6B46"/>
    <w:rsid w:val="009A7EC3"/>
    <w:rsid w:val="009B00C5"/>
    <w:rsid w:val="009B253B"/>
    <w:rsid w:val="009B2822"/>
    <w:rsid w:val="009B3088"/>
    <w:rsid w:val="009B30D8"/>
    <w:rsid w:val="009B40BD"/>
    <w:rsid w:val="009B4452"/>
    <w:rsid w:val="009B4A2F"/>
    <w:rsid w:val="009B6CF7"/>
    <w:rsid w:val="009C50D5"/>
    <w:rsid w:val="009C581B"/>
    <w:rsid w:val="009C5B27"/>
    <w:rsid w:val="009C62B2"/>
    <w:rsid w:val="009C707B"/>
    <w:rsid w:val="009C74F3"/>
    <w:rsid w:val="009C7D1B"/>
    <w:rsid w:val="009D0297"/>
    <w:rsid w:val="009D0D2A"/>
    <w:rsid w:val="009D17A9"/>
    <w:rsid w:val="009D18E1"/>
    <w:rsid w:val="009D1B2F"/>
    <w:rsid w:val="009D24FF"/>
    <w:rsid w:val="009D2B4E"/>
    <w:rsid w:val="009D34C6"/>
    <w:rsid w:val="009D5612"/>
    <w:rsid w:val="009D7A5F"/>
    <w:rsid w:val="009E1570"/>
    <w:rsid w:val="009E34A8"/>
    <w:rsid w:val="009E505A"/>
    <w:rsid w:val="009F0978"/>
    <w:rsid w:val="009F1D39"/>
    <w:rsid w:val="009F445E"/>
    <w:rsid w:val="009F47A7"/>
    <w:rsid w:val="009F4BF5"/>
    <w:rsid w:val="009F7535"/>
    <w:rsid w:val="00A00673"/>
    <w:rsid w:val="00A0094E"/>
    <w:rsid w:val="00A04055"/>
    <w:rsid w:val="00A04938"/>
    <w:rsid w:val="00A05196"/>
    <w:rsid w:val="00A05CAD"/>
    <w:rsid w:val="00A066C2"/>
    <w:rsid w:val="00A07E9A"/>
    <w:rsid w:val="00A124C8"/>
    <w:rsid w:val="00A1426F"/>
    <w:rsid w:val="00A1491E"/>
    <w:rsid w:val="00A14C86"/>
    <w:rsid w:val="00A16456"/>
    <w:rsid w:val="00A21DEA"/>
    <w:rsid w:val="00A222B2"/>
    <w:rsid w:val="00A22D67"/>
    <w:rsid w:val="00A23B95"/>
    <w:rsid w:val="00A260CF"/>
    <w:rsid w:val="00A26422"/>
    <w:rsid w:val="00A27E48"/>
    <w:rsid w:val="00A27FD2"/>
    <w:rsid w:val="00A30602"/>
    <w:rsid w:val="00A340B6"/>
    <w:rsid w:val="00A34CC6"/>
    <w:rsid w:val="00A4186C"/>
    <w:rsid w:val="00A41A3D"/>
    <w:rsid w:val="00A42608"/>
    <w:rsid w:val="00A44A66"/>
    <w:rsid w:val="00A471DE"/>
    <w:rsid w:val="00A4731E"/>
    <w:rsid w:val="00A47E59"/>
    <w:rsid w:val="00A50806"/>
    <w:rsid w:val="00A50B17"/>
    <w:rsid w:val="00A51AC4"/>
    <w:rsid w:val="00A52918"/>
    <w:rsid w:val="00A52A9A"/>
    <w:rsid w:val="00A53C29"/>
    <w:rsid w:val="00A54B88"/>
    <w:rsid w:val="00A5762A"/>
    <w:rsid w:val="00A61F6D"/>
    <w:rsid w:val="00A63369"/>
    <w:rsid w:val="00A65909"/>
    <w:rsid w:val="00A71399"/>
    <w:rsid w:val="00A71D53"/>
    <w:rsid w:val="00A72155"/>
    <w:rsid w:val="00A73C20"/>
    <w:rsid w:val="00A756C6"/>
    <w:rsid w:val="00A8118C"/>
    <w:rsid w:val="00A811F8"/>
    <w:rsid w:val="00A82C4A"/>
    <w:rsid w:val="00A83473"/>
    <w:rsid w:val="00A8644C"/>
    <w:rsid w:val="00A8790C"/>
    <w:rsid w:val="00A87A1F"/>
    <w:rsid w:val="00A91517"/>
    <w:rsid w:val="00A91994"/>
    <w:rsid w:val="00A91B9A"/>
    <w:rsid w:val="00A93D94"/>
    <w:rsid w:val="00A953E7"/>
    <w:rsid w:val="00A97CFC"/>
    <w:rsid w:val="00AA0BD5"/>
    <w:rsid w:val="00AA12BF"/>
    <w:rsid w:val="00AA29F4"/>
    <w:rsid w:val="00AA2D6C"/>
    <w:rsid w:val="00AA3E43"/>
    <w:rsid w:val="00AA45A2"/>
    <w:rsid w:val="00AA53C4"/>
    <w:rsid w:val="00AA60AD"/>
    <w:rsid w:val="00AA7D0F"/>
    <w:rsid w:val="00AB0F4C"/>
    <w:rsid w:val="00AB2C0D"/>
    <w:rsid w:val="00AB6E8A"/>
    <w:rsid w:val="00AC1D6B"/>
    <w:rsid w:val="00AC4590"/>
    <w:rsid w:val="00AC5C94"/>
    <w:rsid w:val="00AC5CE2"/>
    <w:rsid w:val="00AC5EB0"/>
    <w:rsid w:val="00AC6E2C"/>
    <w:rsid w:val="00AC7646"/>
    <w:rsid w:val="00AD03BB"/>
    <w:rsid w:val="00AD0526"/>
    <w:rsid w:val="00AD204E"/>
    <w:rsid w:val="00AD41BD"/>
    <w:rsid w:val="00AD51D3"/>
    <w:rsid w:val="00AD6F40"/>
    <w:rsid w:val="00AE116B"/>
    <w:rsid w:val="00AE1936"/>
    <w:rsid w:val="00AE2299"/>
    <w:rsid w:val="00AE2D3C"/>
    <w:rsid w:val="00AF1AE5"/>
    <w:rsid w:val="00AF441E"/>
    <w:rsid w:val="00AF44AB"/>
    <w:rsid w:val="00AF7381"/>
    <w:rsid w:val="00AF7F51"/>
    <w:rsid w:val="00B00423"/>
    <w:rsid w:val="00B013C7"/>
    <w:rsid w:val="00B03838"/>
    <w:rsid w:val="00B05446"/>
    <w:rsid w:val="00B113D4"/>
    <w:rsid w:val="00B116FE"/>
    <w:rsid w:val="00B12108"/>
    <w:rsid w:val="00B12A48"/>
    <w:rsid w:val="00B13160"/>
    <w:rsid w:val="00B16450"/>
    <w:rsid w:val="00B17F31"/>
    <w:rsid w:val="00B2023F"/>
    <w:rsid w:val="00B236D4"/>
    <w:rsid w:val="00B23D20"/>
    <w:rsid w:val="00B249DA"/>
    <w:rsid w:val="00B25919"/>
    <w:rsid w:val="00B277C1"/>
    <w:rsid w:val="00B31350"/>
    <w:rsid w:val="00B324F6"/>
    <w:rsid w:val="00B32537"/>
    <w:rsid w:val="00B32919"/>
    <w:rsid w:val="00B32F50"/>
    <w:rsid w:val="00B338DA"/>
    <w:rsid w:val="00B343FD"/>
    <w:rsid w:val="00B35D9B"/>
    <w:rsid w:val="00B36C7B"/>
    <w:rsid w:val="00B4088D"/>
    <w:rsid w:val="00B42516"/>
    <w:rsid w:val="00B44840"/>
    <w:rsid w:val="00B46130"/>
    <w:rsid w:val="00B4615B"/>
    <w:rsid w:val="00B46CE1"/>
    <w:rsid w:val="00B47A9E"/>
    <w:rsid w:val="00B503F8"/>
    <w:rsid w:val="00B51F3E"/>
    <w:rsid w:val="00B52BE7"/>
    <w:rsid w:val="00B55BF8"/>
    <w:rsid w:val="00B55DD8"/>
    <w:rsid w:val="00B5701F"/>
    <w:rsid w:val="00B577B8"/>
    <w:rsid w:val="00B57DD6"/>
    <w:rsid w:val="00B607FA"/>
    <w:rsid w:val="00B612D3"/>
    <w:rsid w:val="00B6319D"/>
    <w:rsid w:val="00B6758B"/>
    <w:rsid w:val="00B677FC"/>
    <w:rsid w:val="00B76F53"/>
    <w:rsid w:val="00B77634"/>
    <w:rsid w:val="00B776DA"/>
    <w:rsid w:val="00B80EF0"/>
    <w:rsid w:val="00B81D84"/>
    <w:rsid w:val="00B832B2"/>
    <w:rsid w:val="00B8559E"/>
    <w:rsid w:val="00B86987"/>
    <w:rsid w:val="00B90532"/>
    <w:rsid w:val="00B906BB"/>
    <w:rsid w:val="00B90BE1"/>
    <w:rsid w:val="00B91245"/>
    <w:rsid w:val="00B92941"/>
    <w:rsid w:val="00B934BF"/>
    <w:rsid w:val="00B94187"/>
    <w:rsid w:val="00B9596E"/>
    <w:rsid w:val="00B95F2C"/>
    <w:rsid w:val="00B96E74"/>
    <w:rsid w:val="00B974EC"/>
    <w:rsid w:val="00B9750A"/>
    <w:rsid w:val="00BA15E9"/>
    <w:rsid w:val="00BA20E5"/>
    <w:rsid w:val="00BA23A2"/>
    <w:rsid w:val="00BA25A2"/>
    <w:rsid w:val="00BA2F72"/>
    <w:rsid w:val="00BA58E4"/>
    <w:rsid w:val="00BA6292"/>
    <w:rsid w:val="00BA66F4"/>
    <w:rsid w:val="00BA6DF1"/>
    <w:rsid w:val="00BB02F4"/>
    <w:rsid w:val="00BB0D2A"/>
    <w:rsid w:val="00BB0EE9"/>
    <w:rsid w:val="00BB2561"/>
    <w:rsid w:val="00BB3BD1"/>
    <w:rsid w:val="00BB4144"/>
    <w:rsid w:val="00BB4ADB"/>
    <w:rsid w:val="00BB7DEC"/>
    <w:rsid w:val="00BC0ACA"/>
    <w:rsid w:val="00BC1FDA"/>
    <w:rsid w:val="00BC2210"/>
    <w:rsid w:val="00BC3326"/>
    <w:rsid w:val="00BC3B50"/>
    <w:rsid w:val="00BC4FDE"/>
    <w:rsid w:val="00BC61E3"/>
    <w:rsid w:val="00BC6B13"/>
    <w:rsid w:val="00BD047D"/>
    <w:rsid w:val="00BD1F74"/>
    <w:rsid w:val="00BD2120"/>
    <w:rsid w:val="00BD31F4"/>
    <w:rsid w:val="00BD49A4"/>
    <w:rsid w:val="00BD749C"/>
    <w:rsid w:val="00BE1BE1"/>
    <w:rsid w:val="00BE4424"/>
    <w:rsid w:val="00BE5DEA"/>
    <w:rsid w:val="00BE6609"/>
    <w:rsid w:val="00BF07A6"/>
    <w:rsid w:val="00BF08C4"/>
    <w:rsid w:val="00BF0D4E"/>
    <w:rsid w:val="00BF1C1E"/>
    <w:rsid w:val="00BF5A1F"/>
    <w:rsid w:val="00BF6A5D"/>
    <w:rsid w:val="00BF6CFF"/>
    <w:rsid w:val="00C014BA"/>
    <w:rsid w:val="00C02027"/>
    <w:rsid w:val="00C05608"/>
    <w:rsid w:val="00C059DB"/>
    <w:rsid w:val="00C06934"/>
    <w:rsid w:val="00C07937"/>
    <w:rsid w:val="00C10A2E"/>
    <w:rsid w:val="00C11895"/>
    <w:rsid w:val="00C13E6A"/>
    <w:rsid w:val="00C156CA"/>
    <w:rsid w:val="00C15B62"/>
    <w:rsid w:val="00C16D7C"/>
    <w:rsid w:val="00C17C25"/>
    <w:rsid w:val="00C208AB"/>
    <w:rsid w:val="00C208C4"/>
    <w:rsid w:val="00C2111E"/>
    <w:rsid w:val="00C212C7"/>
    <w:rsid w:val="00C2214C"/>
    <w:rsid w:val="00C23F32"/>
    <w:rsid w:val="00C2447A"/>
    <w:rsid w:val="00C25EE4"/>
    <w:rsid w:val="00C25EFD"/>
    <w:rsid w:val="00C31614"/>
    <w:rsid w:val="00C32398"/>
    <w:rsid w:val="00C32512"/>
    <w:rsid w:val="00C35183"/>
    <w:rsid w:val="00C35AF4"/>
    <w:rsid w:val="00C3643D"/>
    <w:rsid w:val="00C37ECF"/>
    <w:rsid w:val="00C4050B"/>
    <w:rsid w:val="00C44932"/>
    <w:rsid w:val="00C4733C"/>
    <w:rsid w:val="00C530C9"/>
    <w:rsid w:val="00C54D6C"/>
    <w:rsid w:val="00C557C1"/>
    <w:rsid w:val="00C56233"/>
    <w:rsid w:val="00C577F2"/>
    <w:rsid w:val="00C611B1"/>
    <w:rsid w:val="00C6279A"/>
    <w:rsid w:val="00C63649"/>
    <w:rsid w:val="00C64445"/>
    <w:rsid w:val="00C67975"/>
    <w:rsid w:val="00C714C9"/>
    <w:rsid w:val="00C7157F"/>
    <w:rsid w:val="00C72713"/>
    <w:rsid w:val="00C73F64"/>
    <w:rsid w:val="00C80B11"/>
    <w:rsid w:val="00C81E88"/>
    <w:rsid w:val="00C81EF3"/>
    <w:rsid w:val="00C82D28"/>
    <w:rsid w:val="00C832ED"/>
    <w:rsid w:val="00C84BBD"/>
    <w:rsid w:val="00C86295"/>
    <w:rsid w:val="00C92BBF"/>
    <w:rsid w:val="00C92E81"/>
    <w:rsid w:val="00CA1874"/>
    <w:rsid w:val="00CA2191"/>
    <w:rsid w:val="00CA2AA7"/>
    <w:rsid w:val="00CA3D53"/>
    <w:rsid w:val="00CA5C24"/>
    <w:rsid w:val="00CA6157"/>
    <w:rsid w:val="00CA688A"/>
    <w:rsid w:val="00CB228F"/>
    <w:rsid w:val="00CB2CEB"/>
    <w:rsid w:val="00CB489A"/>
    <w:rsid w:val="00CB6D40"/>
    <w:rsid w:val="00CB75FA"/>
    <w:rsid w:val="00CC1726"/>
    <w:rsid w:val="00CC21CA"/>
    <w:rsid w:val="00CC698E"/>
    <w:rsid w:val="00CC6DA4"/>
    <w:rsid w:val="00CD0925"/>
    <w:rsid w:val="00CD3D1D"/>
    <w:rsid w:val="00CD552E"/>
    <w:rsid w:val="00CD596C"/>
    <w:rsid w:val="00CD5999"/>
    <w:rsid w:val="00CE05C7"/>
    <w:rsid w:val="00CE3BDC"/>
    <w:rsid w:val="00CE3C07"/>
    <w:rsid w:val="00CE53EE"/>
    <w:rsid w:val="00CE6B53"/>
    <w:rsid w:val="00CE7054"/>
    <w:rsid w:val="00CF0787"/>
    <w:rsid w:val="00CF0905"/>
    <w:rsid w:val="00CF147E"/>
    <w:rsid w:val="00CF1D0E"/>
    <w:rsid w:val="00CF2301"/>
    <w:rsid w:val="00CF2944"/>
    <w:rsid w:val="00CF33CE"/>
    <w:rsid w:val="00CF39D5"/>
    <w:rsid w:val="00CF5E8E"/>
    <w:rsid w:val="00CF74A1"/>
    <w:rsid w:val="00D0095C"/>
    <w:rsid w:val="00D06851"/>
    <w:rsid w:val="00D14E30"/>
    <w:rsid w:val="00D15005"/>
    <w:rsid w:val="00D16C42"/>
    <w:rsid w:val="00D213CF"/>
    <w:rsid w:val="00D25D65"/>
    <w:rsid w:val="00D27A38"/>
    <w:rsid w:val="00D31835"/>
    <w:rsid w:val="00D320D8"/>
    <w:rsid w:val="00D32FC6"/>
    <w:rsid w:val="00D33354"/>
    <w:rsid w:val="00D33D7C"/>
    <w:rsid w:val="00D3504F"/>
    <w:rsid w:val="00D351CA"/>
    <w:rsid w:val="00D35D79"/>
    <w:rsid w:val="00D36117"/>
    <w:rsid w:val="00D410D7"/>
    <w:rsid w:val="00D415E1"/>
    <w:rsid w:val="00D4173B"/>
    <w:rsid w:val="00D4209A"/>
    <w:rsid w:val="00D44E20"/>
    <w:rsid w:val="00D463E2"/>
    <w:rsid w:val="00D46F49"/>
    <w:rsid w:val="00D50259"/>
    <w:rsid w:val="00D54DD3"/>
    <w:rsid w:val="00D63176"/>
    <w:rsid w:val="00D6348F"/>
    <w:rsid w:val="00D64B7B"/>
    <w:rsid w:val="00D64DA8"/>
    <w:rsid w:val="00D65741"/>
    <w:rsid w:val="00D66834"/>
    <w:rsid w:val="00D70134"/>
    <w:rsid w:val="00D71CB4"/>
    <w:rsid w:val="00D734FF"/>
    <w:rsid w:val="00D736A5"/>
    <w:rsid w:val="00D74393"/>
    <w:rsid w:val="00D745D2"/>
    <w:rsid w:val="00D74A87"/>
    <w:rsid w:val="00D762D3"/>
    <w:rsid w:val="00D76AAE"/>
    <w:rsid w:val="00D77DE7"/>
    <w:rsid w:val="00D82A24"/>
    <w:rsid w:val="00D86E68"/>
    <w:rsid w:val="00D87B79"/>
    <w:rsid w:val="00D9007A"/>
    <w:rsid w:val="00D94A5D"/>
    <w:rsid w:val="00D95C0E"/>
    <w:rsid w:val="00D96B38"/>
    <w:rsid w:val="00DA2E60"/>
    <w:rsid w:val="00DA441D"/>
    <w:rsid w:val="00DA4886"/>
    <w:rsid w:val="00DA5C63"/>
    <w:rsid w:val="00DA5CD6"/>
    <w:rsid w:val="00DA62EB"/>
    <w:rsid w:val="00DA66BA"/>
    <w:rsid w:val="00DA7101"/>
    <w:rsid w:val="00DB3332"/>
    <w:rsid w:val="00DB466C"/>
    <w:rsid w:val="00DB4B63"/>
    <w:rsid w:val="00DB5E91"/>
    <w:rsid w:val="00DB7B6E"/>
    <w:rsid w:val="00DC0076"/>
    <w:rsid w:val="00DC15F9"/>
    <w:rsid w:val="00DC2CBB"/>
    <w:rsid w:val="00DC3B00"/>
    <w:rsid w:val="00DC3DDF"/>
    <w:rsid w:val="00DC46CC"/>
    <w:rsid w:val="00DC4A40"/>
    <w:rsid w:val="00DC54A9"/>
    <w:rsid w:val="00DD3365"/>
    <w:rsid w:val="00DD387B"/>
    <w:rsid w:val="00DD3C84"/>
    <w:rsid w:val="00DD55C0"/>
    <w:rsid w:val="00DD6CDD"/>
    <w:rsid w:val="00DE3400"/>
    <w:rsid w:val="00DE351D"/>
    <w:rsid w:val="00DE373C"/>
    <w:rsid w:val="00DE4177"/>
    <w:rsid w:val="00DE417D"/>
    <w:rsid w:val="00DE6D7C"/>
    <w:rsid w:val="00DF01D1"/>
    <w:rsid w:val="00DF0E3B"/>
    <w:rsid w:val="00DF19FA"/>
    <w:rsid w:val="00DF2E4B"/>
    <w:rsid w:val="00DF4495"/>
    <w:rsid w:val="00DF473D"/>
    <w:rsid w:val="00DF4E95"/>
    <w:rsid w:val="00DF57A6"/>
    <w:rsid w:val="00DF6434"/>
    <w:rsid w:val="00DF646E"/>
    <w:rsid w:val="00DF6BD0"/>
    <w:rsid w:val="00DF7983"/>
    <w:rsid w:val="00DF7B9C"/>
    <w:rsid w:val="00E00081"/>
    <w:rsid w:val="00E02FC8"/>
    <w:rsid w:val="00E03346"/>
    <w:rsid w:val="00E03691"/>
    <w:rsid w:val="00E059B3"/>
    <w:rsid w:val="00E071A7"/>
    <w:rsid w:val="00E07EDC"/>
    <w:rsid w:val="00E106FF"/>
    <w:rsid w:val="00E111DB"/>
    <w:rsid w:val="00E1182D"/>
    <w:rsid w:val="00E118FF"/>
    <w:rsid w:val="00E14007"/>
    <w:rsid w:val="00E1527A"/>
    <w:rsid w:val="00E1609A"/>
    <w:rsid w:val="00E168D4"/>
    <w:rsid w:val="00E16C11"/>
    <w:rsid w:val="00E17E9E"/>
    <w:rsid w:val="00E20C96"/>
    <w:rsid w:val="00E21EBD"/>
    <w:rsid w:val="00E22B56"/>
    <w:rsid w:val="00E23F3D"/>
    <w:rsid w:val="00E240EA"/>
    <w:rsid w:val="00E252C2"/>
    <w:rsid w:val="00E265D3"/>
    <w:rsid w:val="00E27DBD"/>
    <w:rsid w:val="00E3237A"/>
    <w:rsid w:val="00E33DC6"/>
    <w:rsid w:val="00E343EB"/>
    <w:rsid w:val="00E36049"/>
    <w:rsid w:val="00E36305"/>
    <w:rsid w:val="00E4062F"/>
    <w:rsid w:val="00E40B25"/>
    <w:rsid w:val="00E41AD3"/>
    <w:rsid w:val="00E4242D"/>
    <w:rsid w:val="00E44148"/>
    <w:rsid w:val="00E4447C"/>
    <w:rsid w:val="00E451CC"/>
    <w:rsid w:val="00E46CD8"/>
    <w:rsid w:val="00E50721"/>
    <w:rsid w:val="00E51185"/>
    <w:rsid w:val="00E511A5"/>
    <w:rsid w:val="00E60776"/>
    <w:rsid w:val="00E60E39"/>
    <w:rsid w:val="00E6116D"/>
    <w:rsid w:val="00E61E00"/>
    <w:rsid w:val="00E62DE6"/>
    <w:rsid w:val="00E62F86"/>
    <w:rsid w:val="00E634F9"/>
    <w:rsid w:val="00E6569E"/>
    <w:rsid w:val="00E656A2"/>
    <w:rsid w:val="00E678BA"/>
    <w:rsid w:val="00E71518"/>
    <w:rsid w:val="00E72FF4"/>
    <w:rsid w:val="00E73089"/>
    <w:rsid w:val="00E73556"/>
    <w:rsid w:val="00E73F76"/>
    <w:rsid w:val="00E73FAA"/>
    <w:rsid w:val="00E77239"/>
    <w:rsid w:val="00E80555"/>
    <w:rsid w:val="00E81031"/>
    <w:rsid w:val="00E812B5"/>
    <w:rsid w:val="00E816CD"/>
    <w:rsid w:val="00E82FCF"/>
    <w:rsid w:val="00E831D3"/>
    <w:rsid w:val="00E85452"/>
    <w:rsid w:val="00E86E84"/>
    <w:rsid w:val="00E901BC"/>
    <w:rsid w:val="00E9191F"/>
    <w:rsid w:val="00E93642"/>
    <w:rsid w:val="00E939EA"/>
    <w:rsid w:val="00E94E07"/>
    <w:rsid w:val="00E95F3A"/>
    <w:rsid w:val="00E95FE2"/>
    <w:rsid w:val="00E96187"/>
    <w:rsid w:val="00E97196"/>
    <w:rsid w:val="00E97CDF"/>
    <w:rsid w:val="00EA156C"/>
    <w:rsid w:val="00EA4460"/>
    <w:rsid w:val="00EA6BDD"/>
    <w:rsid w:val="00EA6F67"/>
    <w:rsid w:val="00EA72C8"/>
    <w:rsid w:val="00EB0AA5"/>
    <w:rsid w:val="00EB167B"/>
    <w:rsid w:val="00EB21F7"/>
    <w:rsid w:val="00EB3852"/>
    <w:rsid w:val="00EB50CE"/>
    <w:rsid w:val="00EB51A8"/>
    <w:rsid w:val="00EB710C"/>
    <w:rsid w:val="00EB7618"/>
    <w:rsid w:val="00EB7630"/>
    <w:rsid w:val="00EB77FE"/>
    <w:rsid w:val="00EB7B18"/>
    <w:rsid w:val="00EB7E5B"/>
    <w:rsid w:val="00EC00C6"/>
    <w:rsid w:val="00EC14D5"/>
    <w:rsid w:val="00EC1759"/>
    <w:rsid w:val="00EC1D16"/>
    <w:rsid w:val="00EC31ED"/>
    <w:rsid w:val="00EC4217"/>
    <w:rsid w:val="00EC55D4"/>
    <w:rsid w:val="00ED018A"/>
    <w:rsid w:val="00ED0967"/>
    <w:rsid w:val="00ED35D4"/>
    <w:rsid w:val="00ED3C6F"/>
    <w:rsid w:val="00ED3D3D"/>
    <w:rsid w:val="00ED47B7"/>
    <w:rsid w:val="00ED5701"/>
    <w:rsid w:val="00ED59DE"/>
    <w:rsid w:val="00ED73B4"/>
    <w:rsid w:val="00ED772D"/>
    <w:rsid w:val="00ED7874"/>
    <w:rsid w:val="00ED7E65"/>
    <w:rsid w:val="00EE02FD"/>
    <w:rsid w:val="00EE2141"/>
    <w:rsid w:val="00EE7A2D"/>
    <w:rsid w:val="00EF0179"/>
    <w:rsid w:val="00EF0ABB"/>
    <w:rsid w:val="00EF2A16"/>
    <w:rsid w:val="00EF3353"/>
    <w:rsid w:val="00EF7C4B"/>
    <w:rsid w:val="00F03C4F"/>
    <w:rsid w:val="00F05E3B"/>
    <w:rsid w:val="00F06B59"/>
    <w:rsid w:val="00F07379"/>
    <w:rsid w:val="00F10A1A"/>
    <w:rsid w:val="00F10F10"/>
    <w:rsid w:val="00F11F92"/>
    <w:rsid w:val="00F11FF7"/>
    <w:rsid w:val="00F12CA2"/>
    <w:rsid w:val="00F13527"/>
    <w:rsid w:val="00F147BE"/>
    <w:rsid w:val="00F14CB5"/>
    <w:rsid w:val="00F15BAB"/>
    <w:rsid w:val="00F1695E"/>
    <w:rsid w:val="00F16AA7"/>
    <w:rsid w:val="00F20394"/>
    <w:rsid w:val="00F21178"/>
    <w:rsid w:val="00F23CEC"/>
    <w:rsid w:val="00F23D41"/>
    <w:rsid w:val="00F24DDB"/>
    <w:rsid w:val="00F2562F"/>
    <w:rsid w:val="00F25BD0"/>
    <w:rsid w:val="00F313FC"/>
    <w:rsid w:val="00F34116"/>
    <w:rsid w:val="00F3489B"/>
    <w:rsid w:val="00F3613F"/>
    <w:rsid w:val="00F403A7"/>
    <w:rsid w:val="00F4476A"/>
    <w:rsid w:val="00F47CB1"/>
    <w:rsid w:val="00F50AB3"/>
    <w:rsid w:val="00F50BA2"/>
    <w:rsid w:val="00F529B8"/>
    <w:rsid w:val="00F54CB8"/>
    <w:rsid w:val="00F55BAE"/>
    <w:rsid w:val="00F56BF9"/>
    <w:rsid w:val="00F5738B"/>
    <w:rsid w:val="00F62DCC"/>
    <w:rsid w:val="00F63A6E"/>
    <w:rsid w:val="00F6532F"/>
    <w:rsid w:val="00F66FAF"/>
    <w:rsid w:val="00F66FC6"/>
    <w:rsid w:val="00F72394"/>
    <w:rsid w:val="00F72412"/>
    <w:rsid w:val="00F72784"/>
    <w:rsid w:val="00F74F5C"/>
    <w:rsid w:val="00F75948"/>
    <w:rsid w:val="00F80DA9"/>
    <w:rsid w:val="00F815DF"/>
    <w:rsid w:val="00F81968"/>
    <w:rsid w:val="00F8234F"/>
    <w:rsid w:val="00F842B7"/>
    <w:rsid w:val="00F84E09"/>
    <w:rsid w:val="00F874D0"/>
    <w:rsid w:val="00F9244F"/>
    <w:rsid w:val="00F9363B"/>
    <w:rsid w:val="00F939AB"/>
    <w:rsid w:val="00F94E63"/>
    <w:rsid w:val="00F95664"/>
    <w:rsid w:val="00F962C7"/>
    <w:rsid w:val="00F96C24"/>
    <w:rsid w:val="00F96C8A"/>
    <w:rsid w:val="00F96DBB"/>
    <w:rsid w:val="00F96E4F"/>
    <w:rsid w:val="00F96E9C"/>
    <w:rsid w:val="00FA0CA5"/>
    <w:rsid w:val="00FA1BC9"/>
    <w:rsid w:val="00FA34A3"/>
    <w:rsid w:val="00FA4D0A"/>
    <w:rsid w:val="00FA53C7"/>
    <w:rsid w:val="00FA7BF1"/>
    <w:rsid w:val="00FB0132"/>
    <w:rsid w:val="00FB07ED"/>
    <w:rsid w:val="00FB2A42"/>
    <w:rsid w:val="00FB2E66"/>
    <w:rsid w:val="00FB447F"/>
    <w:rsid w:val="00FB4B28"/>
    <w:rsid w:val="00FB5C09"/>
    <w:rsid w:val="00FB5DD4"/>
    <w:rsid w:val="00FB7100"/>
    <w:rsid w:val="00FC0B57"/>
    <w:rsid w:val="00FC36FC"/>
    <w:rsid w:val="00FC3965"/>
    <w:rsid w:val="00FC3CD6"/>
    <w:rsid w:val="00FC3DC4"/>
    <w:rsid w:val="00FC41C6"/>
    <w:rsid w:val="00FC4726"/>
    <w:rsid w:val="00FC6109"/>
    <w:rsid w:val="00FC6682"/>
    <w:rsid w:val="00FC726B"/>
    <w:rsid w:val="00FD1CB8"/>
    <w:rsid w:val="00FD1EF9"/>
    <w:rsid w:val="00FD4C5D"/>
    <w:rsid w:val="00FD5111"/>
    <w:rsid w:val="00FD5545"/>
    <w:rsid w:val="00FD7971"/>
    <w:rsid w:val="00FE04C7"/>
    <w:rsid w:val="00FE1B06"/>
    <w:rsid w:val="00FE3387"/>
    <w:rsid w:val="00FE5351"/>
    <w:rsid w:val="00FF0073"/>
    <w:rsid w:val="00FF1997"/>
    <w:rsid w:val="00FF1F6E"/>
    <w:rsid w:val="00FF44C6"/>
    <w:rsid w:val="00FF672B"/>
    <w:rsid w:val="00FF7AB2"/>
    <w:rsid w:val="016056DF"/>
    <w:rsid w:val="01E114F9"/>
    <w:rsid w:val="058851A3"/>
    <w:rsid w:val="065F492A"/>
    <w:rsid w:val="081A028C"/>
    <w:rsid w:val="08755197"/>
    <w:rsid w:val="08EE5902"/>
    <w:rsid w:val="0950739F"/>
    <w:rsid w:val="09D8794B"/>
    <w:rsid w:val="0A7158CC"/>
    <w:rsid w:val="0D8B5FC2"/>
    <w:rsid w:val="0FD207AC"/>
    <w:rsid w:val="105C5DD2"/>
    <w:rsid w:val="10A94A8C"/>
    <w:rsid w:val="149F7117"/>
    <w:rsid w:val="155742A8"/>
    <w:rsid w:val="175A254C"/>
    <w:rsid w:val="1AE606A5"/>
    <w:rsid w:val="1BB056FB"/>
    <w:rsid w:val="1C560B38"/>
    <w:rsid w:val="1C66699D"/>
    <w:rsid w:val="1D282AAD"/>
    <w:rsid w:val="1DCC4D62"/>
    <w:rsid w:val="1F486213"/>
    <w:rsid w:val="1FF21040"/>
    <w:rsid w:val="2511667D"/>
    <w:rsid w:val="261808F1"/>
    <w:rsid w:val="26FF7BF5"/>
    <w:rsid w:val="27C737F9"/>
    <w:rsid w:val="27D220C3"/>
    <w:rsid w:val="2C67033B"/>
    <w:rsid w:val="2E311CA4"/>
    <w:rsid w:val="302B1481"/>
    <w:rsid w:val="31F4733F"/>
    <w:rsid w:val="341818D1"/>
    <w:rsid w:val="34D916F9"/>
    <w:rsid w:val="3C691AF8"/>
    <w:rsid w:val="3D2218A3"/>
    <w:rsid w:val="3D580EE8"/>
    <w:rsid w:val="3DB259E1"/>
    <w:rsid w:val="3DE37B17"/>
    <w:rsid w:val="3F13507A"/>
    <w:rsid w:val="3F6B1198"/>
    <w:rsid w:val="40B67520"/>
    <w:rsid w:val="411D4409"/>
    <w:rsid w:val="437D505D"/>
    <w:rsid w:val="43CD7298"/>
    <w:rsid w:val="449E3AA1"/>
    <w:rsid w:val="46A27292"/>
    <w:rsid w:val="471548CF"/>
    <w:rsid w:val="4DDD70C4"/>
    <w:rsid w:val="51C412DA"/>
    <w:rsid w:val="553167F7"/>
    <w:rsid w:val="55F32BE5"/>
    <w:rsid w:val="561E0620"/>
    <w:rsid w:val="578502F0"/>
    <w:rsid w:val="59070508"/>
    <w:rsid w:val="594C604D"/>
    <w:rsid w:val="5A1F0DF8"/>
    <w:rsid w:val="5C7F65C4"/>
    <w:rsid w:val="621718FD"/>
    <w:rsid w:val="63AD1B9F"/>
    <w:rsid w:val="648A444A"/>
    <w:rsid w:val="64A60EAA"/>
    <w:rsid w:val="65080968"/>
    <w:rsid w:val="6665476E"/>
    <w:rsid w:val="687E0496"/>
    <w:rsid w:val="6A517AFA"/>
    <w:rsid w:val="6C9E34DD"/>
    <w:rsid w:val="6D107032"/>
    <w:rsid w:val="6E053B6A"/>
    <w:rsid w:val="6F8C0185"/>
    <w:rsid w:val="717D0C62"/>
    <w:rsid w:val="72776E0D"/>
    <w:rsid w:val="76C270F4"/>
    <w:rsid w:val="771328F8"/>
    <w:rsid w:val="7A245CC2"/>
    <w:rsid w:val="7BDC6844"/>
    <w:rsid w:val="7C4E0633"/>
    <w:rsid w:val="7C57363A"/>
    <w:rsid w:val="7D9131C2"/>
    <w:rsid w:val="7F4D4B30"/>
  </w:rsids>
  <m:mathPr>
    <m:mathFont m:val="Cambria Math"/>
    <m:brkBin m:val="before"/>
    <m:brkBinSub m:val="--"/>
    <m:smallFrac m:val="1"/>
    <m:dispDef/>
    <m:lMargin m:val="0"/>
    <m:rMargin m:val="0"/>
    <m:defJc m:val="centerGroup"/>
    <m:wrapIndent m:val="1440"/>
    <m:intLim m:val="subSup"/>
    <m:naryLim m:val="undOvr"/>
  </m:mathPr>
  <w:doNotAutoCompressPictures/>
  <w:themeFontLang w:val="en-US" w:eastAsia="zh-CN" w:bidi="ar-SA"/>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Calibri" w:hAnsi="Calibri" w:eastAsia="Calibri"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qFormat="1" w:uiPriority="9" w:semiHidden="0"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nhideWhenUsed="0" w:uiPriority="0" w:semiHidden="0" w:name="footnote text"/>
    <w:lsdException w:qFormat="1" w:uiPriority="99" w:semiHidden="0" w:name="annotation text"/>
    <w:lsdException w:qFormat="1" w:uiPriority="0"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qFormat="1" w:unhideWhenUsed="0" w:uiPriority="0" w:semiHidden="0"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iPriority="99"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qFormat="1" w:uiPriority="99" w:semiHidden="0" w:name="Date"/>
    <w:lsdException w:uiPriority="99" w:name="Body Text First Indent"/>
    <w:lsdException w:uiPriority="99" w:name="Body Text First Indent 2"/>
    <w:lsdException w:uiPriority="99" w:name="Note Heading"/>
    <w:lsdException w:qFormat="1" w:uiPriority="99" w:semiHidden="0" w:name="Body Text 2"/>
    <w:lsdException w:qFormat="1" w:uiPriority="99" w:semiHidden="0"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iPriority="99" w:semiHidden="0"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AU" w:eastAsia="en-US" w:bidi="ar-SA"/>
    </w:rPr>
  </w:style>
  <w:style w:type="paragraph" w:styleId="2">
    <w:name w:val="heading 1"/>
    <w:basedOn w:val="1"/>
    <w:next w:val="1"/>
    <w:link w:val="39"/>
    <w:qFormat/>
    <w:uiPriority w:val="9"/>
    <w:pPr>
      <w:keepNext/>
      <w:spacing w:after="0" w:line="240" w:lineRule="auto"/>
      <w:outlineLvl w:val="0"/>
    </w:pPr>
    <w:rPr>
      <w:rFonts w:ascii="Times New Roman" w:hAnsi="Times New Roman" w:cs="Times New Roman"/>
      <w:b/>
      <w:bCs/>
      <w:color w:val="000000"/>
      <w:lang w:val="en-US"/>
    </w:rPr>
  </w:style>
  <w:style w:type="paragraph" w:styleId="3">
    <w:name w:val="heading 2"/>
    <w:basedOn w:val="1"/>
    <w:next w:val="1"/>
    <w:link w:val="40"/>
    <w:unhideWhenUsed/>
    <w:qFormat/>
    <w:uiPriority w:val="9"/>
    <w:pPr>
      <w:keepNext/>
      <w:spacing w:after="0" w:line="240" w:lineRule="auto"/>
      <w:outlineLvl w:val="1"/>
    </w:pPr>
    <w:rPr>
      <w:rFonts w:ascii="Times New Roman" w:hAnsi="Times New Roman" w:cs="Times New Roman"/>
      <w:color w:val="000000"/>
      <w:lang w:val="en-US"/>
    </w:rPr>
  </w:style>
  <w:style w:type="paragraph" w:styleId="4">
    <w:name w:val="heading 3"/>
    <w:basedOn w:val="1"/>
    <w:next w:val="1"/>
    <w:link w:val="41"/>
    <w:unhideWhenUsed/>
    <w:qFormat/>
    <w:uiPriority w:val="9"/>
    <w:pPr>
      <w:keepNext/>
      <w:tabs>
        <w:tab w:val="left" w:pos="2214"/>
      </w:tabs>
      <w:spacing w:before="100" w:beforeAutospacing="1" w:after="100" w:afterAutospacing="1" w:line="240" w:lineRule="auto"/>
      <w:outlineLvl w:val="2"/>
    </w:pPr>
    <w:rPr>
      <w:rFonts w:ascii="Times New Roman" w:hAnsi="Times New Roman"/>
      <w:i/>
      <w:iCs/>
      <w:u w:val="single"/>
    </w:rPr>
  </w:style>
  <w:style w:type="paragraph" w:styleId="5">
    <w:name w:val="heading 4"/>
    <w:basedOn w:val="1"/>
    <w:next w:val="1"/>
    <w:link w:val="49"/>
    <w:unhideWhenUsed/>
    <w:qFormat/>
    <w:uiPriority w:val="9"/>
    <w:pPr>
      <w:keepNext/>
      <w:tabs>
        <w:tab w:val="left" w:pos="2214"/>
      </w:tabs>
      <w:spacing w:before="100" w:beforeAutospacing="1" w:after="100" w:afterAutospacing="1" w:line="240" w:lineRule="auto"/>
      <w:jc w:val="center"/>
      <w:outlineLvl w:val="3"/>
    </w:pPr>
    <w:rPr>
      <w:rFonts w:ascii="Times New Roman" w:hAnsi="Times New Roman"/>
      <w:b/>
      <w:bCs/>
    </w:rPr>
  </w:style>
  <w:style w:type="paragraph" w:styleId="6">
    <w:name w:val="heading 5"/>
    <w:basedOn w:val="1"/>
    <w:next w:val="1"/>
    <w:link w:val="50"/>
    <w:unhideWhenUsed/>
    <w:qFormat/>
    <w:uiPriority w:val="9"/>
    <w:pPr>
      <w:keepNext/>
      <w:outlineLvl w:val="4"/>
    </w:pPr>
    <w:rPr>
      <w:rFonts w:ascii="Times New Roman" w:hAnsi="Times New Roman"/>
      <w:b/>
      <w:bCs/>
      <w:caps/>
    </w:rPr>
  </w:style>
  <w:style w:type="paragraph" w:styleId="7">
    <w:name w:val="heading 6"/>
    <w:basedOn w:val="1"/>
    <w:next w:val="1"/>
    <w:link w:val="56"/>
    <w:unhideWhenUsed/>
    <w:qFormat/>
    <w:uiPriority w:val="9"/>
    <w:pPr>
      <w:keepNext/>
      <w:outlineLvl w:val="5"/>
    </w:pPr>
    <w:rPr>
      <w:rFonts w:ascii="Times New Roman" w:hAnsi="Times New Roman" w:cs="Times New Roman"/>
      <w:b/>
    </w:rPr>
  </w:style>
  <w:style w:type="paragraph" w:styleId="8">
    <w:name w:val="heading 7"/>
    <w:basedOn w:val="1"/>
    <w:next w:val="1"/>
    <w:link w:val="58"/>
    <w:unhideWhenUsed/>
    <w:qFormat/>
    <w:uiPriority w:val="9"/>
    <w:pPr>
      <w:keepNext/>
      <w:tabs>
        <w:tab w:val="left" w:pos="2214"/>
      </w:tabs>
      <w:spacing w:before="100" w:beforeAutospacing="1" w:after="100" w:afterAutospacing="1" w:line="240" w:lineRule="auto"/>
      <w:outlineLvl w:val="6"/>
    </w:pPr>
    <w:rPr>
      <w:rFonts w:ascii="Times New Roman" w:hAnsi="Times New Roman"/>
      <w:i/>
      <w:iCs/>
    </w:rPr>
  </w:style>
  <w:style w:type="character" w:default="1" w:styleId="23">
    <w:name w:val="Default Paragraph Font"/>
    <w:semiHidden/>
    <w:unhideWhenUsed/>
    <w:qFormat/>
    <w:uiPriority w:val="1"/>
  </w:style>
  <w:style w:type="table" w:default="1" w:styleId="21">
    <w:name w:val="Normal Table"/>
    <w:semiHidden/>
    <w:unhideWhenUsed/>
    <w:qFormat/>
    <w:uiPriority w:val="99"/>
    <w:tblPr>
      <w:tblCellMar>
        <w:top w:w="0" w:type="dxa"/>
        <w:left w:w="108" w:type="dxa"/>
        <w:bottom w:w="0" w:type="dxa"/>
        <w:right w:w="108" w:type="dxa"/>
      </w:tblCellMar>
    </w:tblPr>
  </w:style>
  <w:style w:type="paragraph" w:styleId="9">
    <w:name w:val="annotation text"/>
    <w:basedOn w:val="1"/>
    <w:link w:val="35"/>
    <w:unhideWhenUsed/>
    <w:qFormat/>
    <w:uiPriority w:val="99"/>
    <w:pPr>
      <w:spacing w:line="240" w:lineRule="auto"/>
    </w:pPr>
    <w:rPr>
      <w:sz w:val="20"/>
      <w:szCs w:val="20"/>
    </w:rPr>
  </w:style>
  <w:style w:type="paragraph" w:styleId="10">
    <w:name w:val="Body Text 3"/>
    <w:basedOn w:val="1"/>
    <w:link w:val="55"/>
    <w:unhideWhenUsed/>
    <w:qFormat/>
    <w:uiPriority w:val="99"/>
    <w:pPr>
      <w:spacing w:after="0" w:line="240" w:lineRule="auto"/>
    </w:pPr>
    <w:rPr>
      <w:rFonts w:ascii="Arial" w:hAnsi="Arial" w:eastAsia="Times New Roman" w:cs="Arial"/>
      <w:color w:val="000000"/>
      <w:sz w:val="16"/>
      <w:szCs w:val="16"/>
      <w:lang w:val="en-GB" w:eastAsia="zh-CN"/>
    </w:rPr>
  </w:style>
  <w:style w:type="paragraph" w:styleId="11">
    <w:name w:val="Body Text"/>
    <w:basedOn w:val="1"/>
    <w:link w:val="51"/>
    <w:unhideWhenUsed/>
    <w:qFormat/>
    <w:uiPriority w:val="99"/>
    <w:pPr>
      <w:jc w:val="center"/>
    </w:pPr>
  </w:style>
  <w:style w:type="paragraph" w:styleId="12">
    <w:name w:val="Date"/>
    <w:basedOn w:val="1"/>
    <w:next w:val="1"/>
    <w:link w:val="44"/>
    <w:unhideWhenUsed/>
    <w:qFormat/>
    <w:uiPriority w:val="99"/>
  </w:style>
  <w:style w:type="paragraph" w:styleId="13">
    <w:name w:val="Balloon Text"/>
    <w:basedOn w:val="1"/>
    <w:link w:val="33"/>
    <w:semiHidden/>
    <w:unhideWhenUsed/>
    <w:qFormat/>
    <w:uiPriority w:val="99"/>
    <w:pPr>
      <w:spacing w:after="0" w:line="240" w:lineRule="auto"/>
    </w:pPr>
    <w:rPr>
      <w:rFonts w:ascii="Tahoma" w:hAnsi="Tahoma" w:cs="Tahoma"/>
      <w:sz w:val="16"/>
      <w:szCs w:val="16"/>
    </w:rPr>
  </w:style>
  <w:style w:type="paragraph" w:styleId="14">
    <w:name w:val="footer"/>
    <w:basedOn w:val="1"/>
    <w:link w:val="43"/>
    <w:unhideWhenUsed/>
    <w:qFormat/>
    <w:uiPriority w:val="99"/>
    <w:pPr>
      <w:tabs>
        <w:tab w:val="center" w:pos="4513"/>
        <w:tab w:val="right" w:pos="9026"/>
      </w:tabs>
      <w:spacing w:after="0" w:line="240" w:lineRule="auto"/>
    </w:pPr>
  </w:style>
  <w:style w:type="paragraph" w:styleId="15">
    <w:name w:val="header"/>
    <w:basedOn w:val="1"/>
    <w:link w:val="42"/>
    <w:unhideWhenUsed/>
    <w:qFormat/>
    <w:uiPriority w:val="0"/>
    <w:pPr>
      <w:tabs>
        <w:tab w:val="center" w:pos="4513"/>
        <w:tab w:val="right" w:pos="9026"/>
      </w:tabs>
      <w:spacing w:after="0" w:line="240" w:lineRule="auto"/>
    </w:pPr>
  </w:style>
  <w:style w:type="paragraph" w:styleId="16">
    <w:name w:val="footnote text"/>
    <w:basedOn w:val="1"/>
    <w:link w:val="53"/>
    <w:qFormat/>
    <w:uiPriority w:val="0"/>
    <w:pPr>
      <w:spacing w:after="0" w:line="240" w:lineRule="auto"/>
    </w:pPr>
    <w:rPr>
      <w:rFonts w:ascii="Times New Roman" w:hAnsi="Times New Roman" w:cs="Times New Roman"/>
      <w:sz w:val="20"/>
      <w:szCs w:val="20"/>
      <w:lang w:val="en-GB" w:eastAsia="zh-CN"/>
    </w:rPr>
  </w:style>
  <w:style w:type="paragraph" w:styleId="17">
    <w:name w:val="Body Text 2"/>
    <w:basedOn w:val="1"/>
    <w:link w:val="52"/>
    <w:unhideWhenUsed/>
    <w:qFormat/>
    <w:uiPriority w:val="99"/>
    <w:pPr>
      <w:spacing w:after="0"/>
      <w:jc w:val="center"/>
    </w:pPr>
    <w:rPr>
      <w:rFonts w:ascii="Times New Roman" w:hAnsi="Times New Roman" w:cs="Times New Roman"/>
      <w:b/>
      <w:sz w:val="32"/>
      <w:szCs w:val="32"/>
    </w:rPr>
  </w:style>
  <w:style w:type="paragraph" w:styleId="18">
    <w:name w:val="HTML Preformatted"/>
    <w:basedOn w:val="1"/>
    <w:link w:val="48"/>
    <w:unhideWhenUsed/>
    <w:qFormat/>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eastAsia="Times New Roman" w:cs="Courier New"/>
      <w:sz w:val="20"/>
      <w:szCs w:val="20"/>
      <w:lang w:val="en-GB" w:eastAsia="zh-CN"/>
    </w:rPr>
  </w:style>
  <w:style w:type="paragraph" w:styleId="19">
    <w:name w:val="Normal (Web)"/>
    <w:basedOn w:val="1"/>
    <w:semiHidden/>
    <w:unhideWhenUsed/>
    <w:qFormat/>
    <w:uiPriority w:val="99"/>
    <w:pPr>
      <w:spacing w:before="100" w:beforeAutospacing="1" w:after="100" w:afterAutospacing="1" w:line="240" w:lineRule="auto"/>
    </w:pPr>
    <w:rPr>
      <w:rFonts w:ascii="Times New Roman" w:hAnsi="Times New Roman" w:eastAsia="Times New Roman" w:cs="Times New Roman"/>
      <w:sz w:val="24"/>
      <w:szCs w:val="24"/>
      <w:lang w:val="en-GB" w:eastAsia="zh-CN"/>
    </w:rPr>
  </w:style>
  <w:style w:type="paragraph" w:styleId="20">
    <w:name w:val="annotation subject"/>
    <w:basedOn w:val="9"/>
    <w:next w:val="9"/>
    <w:link w:val="36"/>
    <w:semiHidden/>
    <w:unhideWhenUsed/>
    <w:qFormat/>
    <w:uiPriority w:val="99"/>
    <w:rPr>
      <w:b/>
      <w:bCs/>
    </w:rPr>
  </w:style>
  <w:style w:type="table" w:styleId="22">
    <w:name w:val="Table Grid"/>
    <w:basedOn w:val="21"/>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4">
    <w:name w:val="Hyperlink"/>
    <w:basedOn w:val="23"/>
    <w:unhideWhenUsed/>
    <w:qFormat/>
    <w:uiPriority w:val="99"/>
    <w:rPr>
      <w:color w:val="0000FF"/>
      <w:u w:val="single"/>
    </w:rPr>
  </w:style>
  <w:style w:type="character" w:styleId="25">
    <w:name w:val="annotation reference"/>
    <w:basedOn w:val="23"/>
    <w:semiHidden/>
    <w:unhideWhenUsed/>
    <w:qFormat/>
    <w:uiPriority w:val="99"/>
    <w:rPr>
      <w:sz w:val="16"/>
      <w:szCs w:val="16"/>
    </w:rPr>
  </w:style>
  <w:style w:type="character" w:styleId="26">
    <w:name w:val="footnote reference"/>
    <w:basedOn w:val="23"/>
    <w:qFormat/>
    <w:uiPriority w:val="0"/>
    <w:rPr>
      <w:vertAlign w:val="superscript"/>
    </w:rPr>
  </w:style>
  <w:style w:type="character" w:customStyle="1" w:styleId="27">
    <w:name w:val="Balloon Text Char"/>
    <w:basedOn w:val="23"/>
    <w:semiHidden/>
    <w:qFormat/>
    <w:uiPriority w:val="99"/>
    <w:rPr>
      <w:rFonts w:ascii="Lucida Grande" w:hAnsi="Lucida Grande"/>
      <w:sz w:val="18"/>
      <w:szCs w:val="18"/>
    </w:rPr>
  </w:style>
  <w:style w:type="character" w:customStyle="1" w:styleId="28">
    <w:name w:val="Balloon Text Char11"/>
    <w:basedOn w:val="23"/>
    <w:semiHidden/>
    <w:qFormat/>
    <w:uiPriority w:val="99"/>
    <w:rPr>
      <w:rFonts w:ascii="Lucida Grande" w:hAnsi="Lucida Grande"/>
      <w:sz w:val="18"/>
      <w:szCs w:val="18"/>
    </w:rPr>
  </w:style>
  <w:style w:type="character" w:customStyle="1" w:styleId="29">
    <w:name w:val="Balloon Text Char2"/>
    <w:basedOn w:val="23"/>
    <w:semiHidden/>
    <w:qFormat/>
    <w:uiPriority w:val="99"/>
    <w:rPr>
      <w:rFonts w:ascii="Lucida Grande" w:hAnsi="Lucida Grande"/>
      <w:sz w:val="18"/>
      <w:szCs w:val="18"/>
    </w:rPr>
  </w:style>
  <w:style w:type="character" w:customStyle="1" w:styleId="30">
    <w:name w:val="Balloon Text Char3"/>
    <w:basedOn w:val="23"/>
    <w:semiHidden/>
    <w:qFormat/>
    <w:uiPriority w:val="99"/>
    <w:rPr>
      <w:rFonts w:ascii="Lucida Grande" w:hAnsi="Lucida Grande"/>
      <w:sz w:val="18"/>
      <w:szCs w:val="18"/>
    </w:rPr>
  </w:style>
  <w:style w:type="character" w:customStyle="1" w:styleId="31">
    <w:name w:val="Balloon Text Char4"/>
    <w:basedOn w:val="23"/>
    <w:semiHidden/>
    <w:qFormat/>
    <w:uiPriority w:val="99"/>
    <w:rPr>
      <w:rFonts w:ascii="Lucida Grande" w:hAnsi="Lucida Grande"/>
      <w:sz w:val="18"/>
      <w:szCs w:val="18"/>
    </w:rPr>
  </w:style>
  <w:style w:type="paragraph" w:styleId="32">
    <w:name w:val="List Paragraph"/>
    <w:basedOn w:val="1"/>
    <w:qFormat/>
    <w:uiPriority w:val="34"/>
    <w:pPr>
      <w:ind w:left="720"/>
      <w:contextualSpacing/>
    </w:pPr>
  </w:style>
  <w:style w:type="character" w:customStyle="1" w:styleId="33">
    <w:name w:val="Balloon Text Char1"/>
    <w:basedOn w:val="23"/>
    <w:link w:val="13"/>
    <w:semiHidden/>
    <w:qFormat/>
    <w:uiPriority w:val="99"/>
    <w:rPr>
      <w:rFonts w:ascii="Tahoma" w:hAnsi="Tahoma" w:cs="Tahoma"/>
      <w:sz w:val="16"/>
      <w:szCs w:val="16"/>
    </w:rPr>
  </w:style>
  <w:style w:type="character" w:customStyle="1" w:styleId="34">
    <w:name w:val="txtboldonly"/>
    <w:basedOn w:val="23"/>
    <w:qFormat/>
    <w:uiPriority w:val="99"/>
    <w:rPr>
      <w:rFonts w:cs="Times New Roman"/>
    </w:rPr>
  </w:style>
  <w:style w:type="character" w:customStyle="1" w:styleId="35">
    <w:name w:val="Comment Text Char"/>
    <w:basedOn w:val="23"/>
    <w:link w:val="9"/>
    <w:qFormat/>
    <w:uiPriority w:val="99"/>
    <w:rPr>
      <w:sz w:val="20"/>
      <w:szCs w:val="20"/>
    </w:rPr>
  </w:style>
  <w:style w:type="character" w:customStyle="1" w:styleId="36">
    <w:name w:val="Comment Subject Char"/>
    <w:basedOn w:val="35"/>
    <w:link w:val="20"/>
    <w:semiHidden/>
    <w:qFormat/>
    <w:uiPriority w:val="99"/>
    <w:rPr>
      <w:b/>
      <w:bCs/>
      <w:sz w:val="20"/>
      <w:szCs w:val="20"/>
    </w:rPr>
  </w:style>
  <w:style w:type="paragraph" w:customStyle="1" w:styleId="37">
    <w:name w:val="Default"/>
    <w:qFormat/>
    <w:uiPriority w:val="0"/>
    <w:pPr>
      <w:autoSpaceDE w:val="0"/>
      <w:autoSpaceDN w:val="0"/>
      <w:adjustRightInd w:val="0"/>
      <w:spacing w:after="0" w:line="240" w:lineRule="auto"/>
    </w:pPr>
    <w:rPr>
      <w:rFonts w:ascii="Arial" w:hAnsi="Arial" w:cs="Arial" w:eastAsiaTheme="minorEastAsia"/>
      <w:color w:val="000000"/>
      <w:sz w:val="24"/>
      <w:szCs w:val="24"/>
      <w:lang w:val="en-GB" w:eastAsia="en-US" w:bidi="ar-SA"/>
    </w:rPr>
  </w:style>
  <w:style w:type="paragraph" w:customStyle="1" w:styleId="38">
    <w:name w:val="Revision"/>
    <w:hidden/>
    <w:semiHidden/>
    <w:qFormat/>
    <w:uiPriority w:val="99"/>
    <w:pPr>
      <w:spacing w:after="0" w:line="240" w:lineRule="auto"/>
    </w:pPr>
    <w:rPr>
      <w:rFonts w:asciiTheme="minorHAnsi" w:hAnsiTheme="minorHAnsi" w:eastAsiaTheme="minorEastAsia" w:cstheme="minorBidi"/>
      <w:sz w:val="22"/>
      <w:szCs w:val="22"/>
      <w:lang w:val="en-AU" w:eastAsia="en-US" w:bidi="ar-SA"/>
    </w:rPr>
  </w:style>
  <w:style w:type="character" w:customStyle="1" w:styleId="39">
    <w:name w:val="Heading 1 Char"/>
    <w:basedOn w:val="23"/>
    <w:link w:val="2"/>
    <w:qFormat/>
    <w:uiPriority w:val="9"/>
    <w:rPr>
      <w:rFonts w:ascii="Times New Roman" w:hAnsi="Times New Roman" w:cs="Times New Roman"/>
      <w:b/>
      <w:bCs/>
      <w:color w:val="000000"/>
      <w:lang w:val="en-US"/>
    </w:rPr>
  </w:style>
  <w:style w:type="character" w:customStyle="1" w:styleId="40">
    <w:name w:val="Heading 2 Char"/>
    <w:basedOn w:val="23"/>
    <w:link w:val="3"/>
    <w:qFormat/>
    <w:uiPriority w:val="9"/>
    <w:rPr>
      <w:rFonts w:ascii="Times New Roman" w:hAnsi="Times New Roman" w:cs="Times New Roman"/>
      <w:color w:val="000000"/>
      <w:lang w:val="en-US"/>
    </w:rPr>
  </w:style>
  <w:style w:type="character" w:customStyle="1" w:styleId="41">
    <w:name w:val="Heading 3 Char"/>
    <w:basedOn w:val="23"/>
    <w:link w:val="4"/>
    <w:qFormat/>
    <w:uiPriority w:val="9"/>
    <w:rPr>
      <w:rFonts w:ascii="Times New Roman" w:hAnsi="Times New Roman"/>
      <w:i/>
      <w:iCs/>
      <w:u w:val="single"/>
    </w:rPr>
  </w:style>
  <w:style w:type="character" w:customStyle="1" w:styleId="42">
    <w:name w:val="Header Char"/>
    <w:basedOn w:val="23"/>
    <w:link w:val="15"/>
    <w:qFormat/>
    <w:uiPriority w:val="0"/>
  </w:style>
  <w:style w:type="character" w:customStyle="1" w:styleId="43">
    <w:name w:val="Footer Char"/>
    <w:basedOn w:val="23"/>
    <w:link w:val="14"/>
    <w:qFormat/>
    <w:uiPriority w:val="99"/>
  </w:style>
  <w:style w:type="character" w:customStyle="1" w:styleId="44">
    <w:name w:val="Date Char"/>
    <w:basedOn w:val="23"/>
    <w:link w:val="12"/>
    <w:qFormat/>
    <w:uiPriority w:val="99"/>
  </w:style>
  <w:style w:type="character" w:customStyle="1" w:styleId="45">
    <w:name w:val="field-content"/>
    <w:basedOn w:val="23"/>
    <w:qFormat/>
    <w:uiPriority w:val="0"/>
  </w:style>
  <w:style w:type="paragraph" w:customStyle="1" w:styleId="46">
    <w:name w:val="bulleted"/>
    <w:basedOn w:val="1"/>
    <w:qFormat/>
    <w:uiPriority w:val="0"/>
    <w:pPr>
      <w:spacing w:before="100" w:beforeAutospacing="1" w:after="100" w:afterAutospacing="1" w:line="240" w:lineRule="auto"/>
    </w:pPr>
    <w:rPr>
      <w:rFonts w:ascii="Times New Roman" w:hAnsi="Times New Roman" w:eastAsia="Times New Roman" w:cs="Times New Roman"/>
      <w:sz w:val="24"/>
      <w:szCs w:val="24"/>
      <w:lang w:val="en-GB" w:eastAsia="zh-CN"/>
    </w:rPr>
  </w:style>
  <w:style w:type="character" w:customStyle="1" w:styleId="47">
    <w:name w:val="text"/>
    <w:basedOn w:val="23"/>
    <w:qFormat/>
    <w:uiPriority w:val="0"/>
  </w:style>
  <w:style w:type="character" w:customStyle="1" w:styleId="48">
    <w:name w:val="HTML Preformatted Char"/>
    <w:basedOn w:val="23"/>
    <w:link w:val="18"/>
    <w:qFormat/>
    <w:uiPriority w:val="99"/>
    <w:rPr>
      <w:rFonts w:ascii="Courier New" w:hAnsi="Courier New" w:eastAsia="Times New Roman" w:cs="Courier New"/>
      <w:sz w:val="20"/>
      <w:szCs w:val="20"/>
      <w:lang w:val="en-GB" w:eastAsia="zh-CN"/>
    </w:rPr>
  </w:style>
  <w:style w:type="character" w:customStyle="1" w:styleId="49">
    <w:name w:val="Heading 4 Char"/>
    <w:basedOn w:val="23"/>
    <w:link w:val="5"/>
    <w:qFormat/>
    <w:uiPriority w:val="9"/>
    <w:rPr>
      <w:rFonts w:ascii="Times New Roman" w:hAnsi="Times New Roman"/>
      <w:b/>
      <w:bCs/>
    </w:rPr>
  </w:style>
  <w:style w:type="character" w:customStyle="1" w:styleId="50">
    <w:name w:val="Heading 5 Char"/>
    <w:basedOn w:val="23"/>
    <w:link w:val="6"/>
    <w:qFormat/>
    <w:uiPriority w:val="9"/>
    <w:rPr>
      <w:rFonts w:ascii="Times New Roman" w:hAnsi="Times New Roman"/>
      <w:b/>
      <w:bCs/>
      <w:caps/>
    </w:rPr>
  </w:style>
  <w:style w:type="character" w:customStyle="1" w:styleId="51">
    <w:name w:val="Body Text Char"/>
    <w:basedOn w:val="23"/>
    <w:link w:val="11"/>
    <w:qFormat/>
    <w:uiPriority w:val="99"/>
  </w:style>
  <w:style w:type="character" w:customStyle="1" w:styleId="52">
    <w:name w:val="Body Text 2 Char"/>
    <w:basedOn w:val="23"/>
    <w:link w:val="17"/>
    <w:qFormat/>
    <w:uiPriority w:val="99"/>
    <w:rPr>
      <w:rFonts w:ascii="Times New Roman" w:hAnsi="Times New Roman" w:cs="Times New Roman"/>
      <w:b/>
      <w:sz w:val="32"/>
      <w:szCs w:val="32"/>
    </w:rPr>
  </w:style>
  <w:style w:type="character" w:customStyle="1" w:styleId="53">
    <w:name w:val="Footnote Text Char"/>
    <w:basedOn w:val="23"/>
    <w:link w:val="16"/>
    <w:qFormat/>
    <w:uiPriority w:val="0"/>
    <w:rPr>
      <w:rFonts w:ascii="Times New Roman" w:hAnsi="Times New Roman" w:cs="Times New Roman"/>
      <w:sz w:val="20"/>
      <w:szCs w:val="20"/>
      <w:lang w:val="en-GB" w:eastAsia="zh-CN"/>
    </w:rPr>
  </w:style>
  <w:style w:type="character" w:customStyle="1" w:styleId="54">
    <w:name w:val="st"/>
    <w:basedOn w:val="23"/>
    <w:qFormat/>
    <w:uiPriority w:val="0"/>
  </w:style>
  <w:style w:type="character" w:customStyle="1" w:styleId="55">
    <w:name w:val="Body Text 3 Char"/>
    <w:basedOn w:val="23"/>
    <w:link w:val="10"/>
    <w:qFormat/>
    <w:uiPriority w:val="99"/>
    <w:rPr>
      <w:rFonts w:ascii="Arial" w:hAnsi="Arial" w:eastAsia="Times New Roman" w:cs="Arial"/>
      <w:color w:val="000000"/>
      <w:sz w:val="16"/>
      <w:szCs w:val="16"/>
      <w:lang w:val="en-GB" w:eastAsia="zh-CN"/>
    </w:rPr>
  </w:style>
  <w:style w:type="character" w:customStyle="1" w:styleId="56">
    <w:name w:val="Heading 6 Char"/>
    <w:basedOn w:val="23"/>
    <w:link w:val="7"/>
    <w:qFormat/>
    <w:uiPriority w:val="9"/>
    <w:rPr>
      <w:rFonts w:ascii="Times New Roman" w:hAnsi="Times New Roman" w:cs="Times New Roman"/>
      <w:b/>
    </w:rPr>
  </w:style>
  <w:style w:type="character" w:customStyle="1" w:styleId="57">
    <w:name w:val="cit"/>
    <w:basedOn w:val="23"/>
    <w:qFormat/>
    <w:uiPriority w:val="0"/>
  </w:style>
  <w:style w:type="character" w:customStyle="1" w:styleId="58">
    <w:name w:val="Heading 7 Char"/>
    <w:basedOn w:val="23"/>
    <w:link w:val="8"/>
    <w:qFormat/>
    <w:uiPriority w:val="9"/>
    <w:rPr>
      <w:rFonts w:ascii="Times New Roman" w:hAnsi="Times New Roman"/>
      <w:i/>
      <w:iCs/>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2.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F4D8515-93F1-4EB3-A521-32642AB4706D}">
  <ds:schemaRefs/>
</ds:datastoreItem>
</file>

<file path=docProps/app.xml><?xml version="1.0" encoding="utf-8"?>
<Properties xmlns="http://schemas.openxmlformats.org/officeDocument/2006/extended-properties" xmlns:vt="http://schemas.openxmlformats.org/officeDocument/2006/docPropsVTypes">
  <Template>Normal.dotm</Template>
  <Company>Burnet Institute</Company>
  <Pages>5</Pages>
  <Words>2585</Words>
  <Characters>14737</Characters>
  <Lines>122</Lines>
  <Paragraphs>34</Paragraphs>
  <TotalTime>1</TotalTime>
  <ScaleCrop>false</ScaleCrop>
  <LinksUpToDate>false</LinksUpToDate>
  <CharactersWithSpaces>17288</CharactersWithSpaces>
  <Application>WPS Office_11.1.0.94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3T01:59:00Z</dcterms:created>
  <dc:creator>Jess Davis</dc:creator>
  <cp:lastModifiedBy>Xu Tao</cp:lastModifiedBy>
  <cp:lastPrinted>2015-10-05T02:53:00Z</cp:lastPrinted>
  <dcterms:modified xsi:type="dcterms:W3CDTF">2020-02-25T05:26:59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440</vt:lpwstr>
  </property>
</Properties>
</file>